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5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0E7BC8" w14:paraId="4E3CE2EC" w14:textId="77777777" w:rsidTr="000E7BC8">
        <w:tc>
          <w:tcPr>
            <w:tcW w:w="9010" w:type="dxa"/>
          </w:tcPr>
          <w:p w14:paraId="53786EBB" w14:textId="1707F6A0" w:rsidR="000E7BC8" w:rsidRPr="00A268F4" w:rsidRDefault="000E7BC8" w:rsidP="000E7BC8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A268F4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S1. Appendix</w:t>
            </w:r>
            <w:r w:rsidR="00DA67E4" w:rsidRPr="00A268F4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. </w:t>
            </w:r>
            <w:bookmarkStart w:id="0" w:name="_Hlk85619310"/>
            <w:r w:rsidR="00DA67E4" w:rsidRPr="00A268F4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EOSS-2 Risk Screening Tool</w:t>
            </w:r>
            <w:bookmarkEnd w:id="0"/>
          </w:p>
        </w:tc>
      </w:tr>
    </w:tbl>
    <w:p w14:paraId="6ECA0DA6" w14:textId="52AD612F" w:rsidR="000B0095" w:rsidRPr="00E0700E" w:rsidRDefault="007324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F7E1A22" wp14:editId="249F7B3F">
                <wp:simplePos x="0" y="0"/>
                <wp:positionH relativeFrom="margin">
                  <wp:align>center</wp:align>
                </wp:positionH>
                <wp:positionV relativeFrom="paragraph">
                  <wp:posOffset>7798</wp:posOffset>
                </wp:positionV>
                <wp:extent cx="6194313" cy="770965"/>
                <wp:effectExtent l="0" t="0" r="0" b="0"/>
                <wp:wrapNone/>
                <wp:docPr id="37" name="Folded Corne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4313" cy="770965"/>
                        </a:xfrm>
                        <a:prstGeom prst="foldedCorner">
                          <a:avLst/>
                        </a:prstGeom>
                        <a:solidFill>
                          <a:schemeClr val="tx2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0A8D82" w14:textId="2A6D34E6" w:rsidR="0073242C" w:rsidRPr="0073242C" w:rsidRDefault="0073242C" w:rsidP="0073242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 w:rsidRPr="0073242C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 xml:space="preserve">The Edmonton Obesity Staging System-2 Risk Tool </w:t>
                            </w:r>
                          </w:p>
                          <w:p w14:paraId="46B45418" w14:textId="0966FFC8" w:rsidR="0073242C" w:rsidRPr="0073242C" w:rsidRDefault="0073242C" w:rsidP="00400C7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 w:rsidRPr="0073242C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(EOSS-2 Risk</w:t>
                            </w:r>
                            <w:r w:rsidR="00400C75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="002E1526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 xml:space="preserve">Screening </w:t>
                            </w:r>
                            <w:r w:rsidR="00400C75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Tool</w:t>
                            </w:r>
                            <w:r w:rsidRPr="0073242C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F7E1A22" id="_x0000_t65" coordsize="21600,21600" o:spt="65" adj="18900" path="m,l,21600@0,21600,21600@0,21600,xem@0,21600nfl@3@5c@7@9@11@13,21600@0e">
                <v:formulas>
                  <v:f eqn="val #0"/>
                  <v:f eqn="sum 21600 0 @0"/>
                  <v:f eqn="prod @1 8481 32768"/>
                  <v:f eqn="sum @2 @0 0"/>
                  <v:f eqn="prod @1 1117 32768"/>
                  <v:f eqn="sum @4 @0 0"/>
                  <v:f eqn="prod @1 11764 32768"/>
                  <v:f eqn="sum @6 @0 0"/>
                  <v:f eqn="prod @1 6144 32768"/>
                  <v:f eqn="sum @8 @0 0"/>
                  <v:f eqn="prod @1 20480 32768"/>
                  <v:f eqn="sum @10 @0 0"/>
                  <v:f eqn="prod @1 6144 32768"/>
                  <v:f eqn="sum @12 @0 0"/>
                </v:formulas>
                <v:path o:extrusionok="f" gradientshapeok="t" o:connecttype="rect" textboxrect="0,0,21600,@13"/>
                <v:handles>
                  <v:h position="#0,bottomRight" xrange="10800,21600"/>
                </v:handles>
                <o:complex v:ext="view"/>
              </v:shapetype>
              <v:shape id="Folded Corner 37" o:spid="_x0000_s1026" type="#_x0000_t65" style="position:absolute;margin-left:0;margin-top:.6pt;width:487.75pt;height:60.7pt;z-index:251704320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" adj="18000" fillcolor="#44546a [3215]" stroked="f">
                <v:textbox>
                  <w:txbxContent>
                    <w:p w14:paraId="260A8D82" w14:textId="2A6D34E6" w:rsidR="0073242C" w:rsidRPr="0073242C" w:rsidRDefault="0073242C" w:rsidP="0073242C">
                      <w:pPr>
                        <w:jc w:val="center"/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 w:rsidRPr="0073242C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 xml:space="preserve">The Edmonton Obesity Staging System-2 Risk Tool </w:t>
                      </w:r>
                    </w:p>
                    <w:p w14:paraId="46B45418" w14:textId="0966FFC8" w:rsidR="0073242C" w:rsidRPr="0073242C" w:rsidRDefault="0073242C" w:rsidP="00400C75">
                      <w:pPr>
                        <w:jc w:val="center"/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 w:rsidRPr="0073242C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(EOSS-2 Risk</w:t>
                      </w:r>
                      <w:r w:rsidR="00400C75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 xml:space="preserve"> </w:t>
                      </w:r>
                      <w:r w:rsidR="002E1526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 xml:space="preserve">Screening </w:t>
                      </w:r>
                      <w:r w:rsidR="00400C75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Tool</w:t>
                      </w:r>
                      <w:r w:rsidRPr="0073242C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34F3B7" w14:textId="59585F06" w:rsidR="000B0095" w:rsidRPr="00E0700E" w:rsidRDefault="000B0095">
      <w:pPr>
        <w:rPr>
          <w:rFonts w:ascii="Times New Roman" w:hAnsi="Times New Roman" w:cs="Times New Roman"/>
          <w:b/>
          <w:bCs/>
        </w:rPr>
      </w:pPr>
    </w:p>
    <w:p w14:paraId="69C94456" w14:textId="77777777" w:rsidR="00C4170D" w:rsidRDefault="00C4170D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2983C65B" w14:textId="77777777" w:rsidR="00C4170D" w:rsidRDefault="00C4170D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34C54BD2" w14:textId="77777777" w:rsidR="006A74C9" w:rsidRDefault="006A74C9" w:rsidP="00FF194A">
      <w:pPr>
        <w:spacing w:line="276" w:lineRule="auto"/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</w:pPr>
    </w:p>
    <w:p w14:paraId="6D236D3C" w14:textId="152B2F61" w:rsidR="00FF194A" w:rsidRPr="00FA18FA" w:rsidRDefault="009A4CBC" w:rsidP="00FF194A">
      <w:pPr>
        <w:spacing w:line="276" w:lineRule="auto"/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</w:pPr>
      <w:r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 xml:space="preserve">What are weight related </w:t>
      </w:r>
      <w:r w:rsidR="000C5F99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>health problems</w:t>
      </w:r>
      <w:r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>?</w:t>
      </w:r>
    </w:p>
    <w:p w14:paraId="7F8890EF" w14:textId="011EAABD" w:rsidR="009A4CBC" w:rsidRPr="007710EC" w:rsidRDefault="00DF3DFB" w:rsidP="00FF194A">
      <w:pPr>
        <w:spacing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Overweight and obesity</w:t>
      </w:r>
      <w:r w:rsidR="00590D61" w:rsidRPr="007710EC">
        <w:rPr>
          <w:rFonts w:ascii="Times New Roman" w:hAnsi="Times New Roman" w:cs="Times New Roman"/>
          <w:bCs/>
        </w:rPr>
        <w:t xml:space="preserve"> is the greatest public health issue challenging </w:t>
      </w:r>
      <w:r w:rsidR="00590D61">
        <w:rPr>
          <w:rFonts w:ascii="Times New Roman" w:hAnsi="Times New Roman" w:cs="Times New Roman"/>
          <w:bCs/>
        </w:rPr>
        <w:t xml:space="preserve">Australia’s </w:t>
      </w:r>
      <w:r w:rsidR="00D36955">
        <w:rPr>
          <w:rFonts w:ascii="Times New Roman" w:hAnsi="Times New Roman" w:cs="Times New Roman"/>
          <w:bCs/>
        </w:rPr>
        <w:t xml:space="preserve">health care system </w:t>
      </w:r>
      <w:r w:rsidR="00DB1606">
        <w:rPr>
          <w:rFonts w:ascii="Times New Roman" w:hAnsi="Times New Roman" w:cs="Times New Roman"/>
          <w:bCs/>
        </w:rPr>
        <w:t>affecting</w:t>
      </w:r>
      <w:r w:rsidR="00DB1606" w:rsidRPr="00590D61">
        <w:rPr>
          <w:rFonts w:ascii="Times New Roman" w:hAnsi="Times New Roman" w:cs="Times New Roman"/>
          <w:bCs/>
        </w:rPr>
        <w:t xml:space="preserve"> </w:t>
      </w:r>
      <w:r w:rsidR="00DB1606" w:rsidRPr="00BD3285">
        <w:rPr>
          <w:rFonts w:ascii="Times New Roman" w:hAnsi="Times New Roman" w:cs="Times New Roman"/>
          <w:bCs/>
        </w:rPr>
        <w:t>a quarter of all young people (aged 2-</w:t>
      </w:r>
      <w:r w:rsidR="00A62E44">
        <w:rPr>
          <w:rFonts w:ascii="Times New Roman" w:hAnsi="Times New Roman" w:cs="Times New Roman"/>
          <w:bCs/>
        </w:rPr>
        <w:t>1</w:t>
      </w:r>
      <w:r w:rsidR="00DB1606" w:rsidRPr="00BD3285">
        <w:rPr>
          <w:rFonts w:ascii="Times New Roman" w:hAnsi="Times New Roman" w:cs="Times New Roman"/>
          <w:bCs/>
        </w:rPr>
        <w:t>7 years) and around two-thi</w:t>
      </w:r>
      <w:r w:rsidR="00DB1606" w:rsidRPr="00590D61">
        <w:rPr>
          <w:rFonts w:ascii="Times New Roman" w:hAnsi="Times New Roman" w:cs="Times New Roman"/>
          <w:bCs/>
        </w:rPr>
        <w:t>rds of all adults.</w:t>
      </w:r>
      <w:r w:rsidR="00DB1606" w:rsidRPr="00BD3285">
        <w:rPr>
          <w:rFonts w:ascii="Times New Roman" w:hAnsi="Times New Roman" w:cs="Times New Roman"/>
          <w:bCs/>
        </w:rPr>
        <w:t xml:space="preserve"> </w:t>
      </w:r>
      <w:r w:rsidR="00DB1606">
        <w:rPr>
          <w:rFonts w:ascii="Times New Roman" w:hAnsi="Times New Roman" w:cs="Times New Roman"/>
          <w:bCs/>
        </w:rPr>
        <w:t xml:space="preserve">The most common weight </w:t>
      </w:r>
      <w:r w:rsidR="00D36955">
        <w:rPr>
          <w:rFonts w:ascii="Times New Roman" w:hAnsi="Times New Roman" w:cs="Times New Roman"/>
          <w:bCs/>
        </w:rPr>
        <w:t xml:space="preserve">related </w:t>
      </w:r>
      <w:r w:rsidR="00DB1606">
        <w:rPr>
          <w:rFonts w:ascii="Times New Roman" w:hAnsi="Times New Roman" w:cs="Times New Roman"/>
          <w:bCs/>
        </w:rPr>
        <w:t>health problems</w:t>
      </w:r>
      <w:r w:rsidR="00D36955">
        <w:rPr>
          <w:rFonts w:ascii="Times New Roman" w:hAnsi="Times New Roman" w:cs="Times New Roman"/>
          <w:bCs/>
        </w:rPr>
        <w:t xml:space="preserve"> </w:t>
      </w:r>
      <w:r w:rsidR="00DB1606">
        <w:rPr>
          <w:rFonts w:ascii="Times New Roman" w:hAnsi="Times New Roman" w:cs="Times New Roman"/>
          <w:bCs/>
        </w:rPr>
        <w:t>include</w:t>
      </w:r>
      <w:r w:rsidR="00D36955">
        <w:rPr>
          <w:rFonts w:ascii="Times New Roman" w:hAnsi="Times New Roman" w:cs="Times New Roman"/>
          <w:bCs/>
        </w:rPr>
        <w:t xml:space="preserve"> </w:t>
      </w:r>
      <w:r w:rsidR="00DB1606">
        <w:rPr>
          <w:rFonts w:ascii="Times New Roman" w:hAnsi="Times New Roman" w:cs="Times New Roman"/>
          <w:bCs/>
        </w:rPr>
        <w:t>cancer, stroke, heart disease, kidney disease, diabetes, back pain, and osteoarthritis.</w:t>
      </w:r>
      <w:r w:rsidR="000C5F99">
        <w:rPr>
          <w:rFonts w:ascii="Times New Roman" w:hAnsi="Times New Roman" w:cs="Times New Roman"/>
          <w:bCs/>
        </w:rPr>
        <w:t xml:space="preserve"> </w:t>
      </w:r>
      <w:r w:rsidR="00D36955">
        <w:rPr>
          <w:rFonts w:ascii="Times New Roman" w:hAnsi="Times New Roman" w:cs="Times New Roman"/>
          <w:bCs/>
        </w:rPr>
        <w:t>There are approximately</w:t>
      </w:r>
      <w:r w:rsidR="00590D61">
        <w:rPr>
          <w:rFonts w:ascii="Times New Roman" w:hAnsi="Times New Roman" w:cs="Times New Roman"/>
          <w:bCs/>
        </w:rPr>
        <w:t xml:space="preserve"> 7 </w:t>
      </w:r>
      <w:r w:rsidR="00590D61" w:rsidRPr="00590D61">
        <w:rPr>
          <w:rFonts w:ascii="Times New Roman" w:hAnsi="Times New Roman" w:cs="Times New Roman"/>
          <w:bCs/>
        </w:rPr>
        <w:t xml:space="preserve">million </w:t>
      </w:r>
      <w:r w:rsidR="00590D61" w:rsidRPr="007710EC">
        <w:rPr>
          <w:rFonts w:ascii="Times New Roman" w:hAnsi="Times New Roman" w:cs="Times New Roman"/>
          <w:bCs/>
        </w:rPr>
        <w:t xml:space="preserve">Australians </w:t>
      </w:r>
      <w:r w:rsidR="00A140AC">
        <w:rPr>
          <w:rFonts w:ascii="Times New Roman" w:hAnsi="Times New Roman" w:cs="Times New Roman"/>
          <w:bCs/>
        </w:rPr>
        <w:t>with possible</w:t>
      </w:r>
      <w:r w:rsidR="00590D61" w:rsidRPr="007710EC">
        <w:rPr>
          <w:rFonts w:ascii="Times New Roman" w:hAnsi="Times New Roman" w:cs="Times New Roman"/>
          <w:bCs/>
        </w:rPr>
        <w:t xml:space="preserve"> weight related </w:t>
      </w:r>
      <w:r w:rsidR="00590D61">
        <w:rPr>
          <w:rFonts w:ascii="Times New Roman" w:hAnsi="Times New Roman" w:cs="Times New Roman"/>
          <w:bCs/>
        </w:rPr>
        <w:t>complex and/or chronic conditions</w:t>
      </w:r>
      <w:r w:rsidR="00590D61" w:rsidRPr="00590D61">
        <w:rPr>
          <w:rFonts w:ascii="Times New Roman" w:hAnsi="Times New Roman" w:cs="Times New Roman"/>
          <w:bCs/>
        </w:rPr>
        <w:t xml:space="preserve"> resulting</w:t>
      </w:r>
      <w:r w:rsidR="00590D61" w:rsidRPr="007710EC">
        <w:rPr>
          <w:rFonts w:ascii="Times New Roman" w:hAnsi="Times New Roman" w:cs="Times New Roman"/>
          <w:bCs/>
        </w:rPr>
        <w:t xml:space="preserve"> in avoidable health service use including hospitalizations</w:t>
      </w:r>
      <w:r w:rsidR="00590D61">
        <w:rPr>
          <w:rFonts w:ascii="Times New Roman" w:hAnsi="Times New Roman" w:cs="Times New Roman"/>
          <w:bCs/>
        </w:rPr>
        <w:t>.</w:t>
      </w:r>
      <w:r w:rsidR="00A140AC" w:rsidRPr="00E62A89">
        <w:rPr>
          <w:rFonts w:ascii="Times New Roman" w:hAnsi="Times New Roman" w:cs="Times New Roman"/>
          <w:bCs/>
          <w:vertAlign w:val="superscript"/>
        </w:rPr>
        <w:t>1</w:t>
      </w:r>
    </w:p>
    <w:p w14:paraId="2010D304" w14:textId="407BFF3E" w:rsidR="009A4CBC" w:rsidRDefault="009A4CBC" w:rsidP="00FF194A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FFBCF9A" w14:textId="28DF69C5" w:rsidR="009A4CBC" w:rsidRPr="00FA18FA" w:rsidRDefault="00DF3DFB" w:rsidP="00FF194A">
      <w:pPr>
        <w:spacing w:line="276" w:lineRule="auto"/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</w:pPr>
      <w:r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>What are the barriers to accessing</w:t>
      </w:r>
      <w:r w:rsidR="00590D61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 xml:space="preserve"> </w:t>
      </w:r>
      <w:r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>health care</w:t>
      </w:r>
      <w:r w:rsidR="00590D61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>?</w:t>
      </w:r>
    </w:p>
    <w:p w14:paraId="2402C1FA" w14:textId="64ED37A4" w:rsidR="00DF3DFB" w:rsidRPr="00BF1DA4" w:rsidRDefault="000C5F99" w:rsidP="00FF194A">
      <w:pPr>
        <w:spacing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While </w:t>
      </w:r>
      <w:r w:rsidR="00DF3DFB" w:rsidRPr="00DF3DFB">
        <w:rPr>
          <w:rFonts w:ascii="Times New Roman" w:hAnsi="Times New Roman" w:cs="Times New Roman"/>
          <w:bCs/>
        </w:rPr>
        <w:t>General Practitioner</w:t>
      </w:r>
      <w:r w:rsidR="00DF3DFB">
        <w:rPr>
          <w:rFonts w:ascii="Times New Roman" w:hAnsi="Times New Roman" w:cs="Times New Roman"/>
          <w:bCs/>
        </w:rPr>
        <w:t>s</w:t>
      </w:r>
      <w:r w:rsidR="00DF3DFB" w:rsidRPr="00DF3DFB">
        <w:rPr>
          <w:rFonts w:ascii="Times New Roman" w:hAnsi="Times New Roman" w:cs="Times New Roman"/>
          <w:bCs/>
        </w:rPr>
        <w:t xml:space="preserve"> </w:t>
      </w:r>
      <w:r w:rsidR="0063148C">
        <w:rPr>
          <w:rFonts w:ascii="Times New Roman" w:hAnsi="Times New Roman" w:cs="Times New Roman"/>
          <w:bCs/>
        </w:rPr>
        <w:t xml:space="preserve">(GPs) </w:t>
      </w:r>
      <w:r>
        <w:rPr>
          <w:rFonts w:ascii="Times New Roman" w:hAnsi="Times New Roman" w:cs="Times New Roman"/>
          <w:bCs/>
        </w:rPr>
        <w:t>can</w:t>
      </w:r>
      <w:r w:rsidR="00D36955" w:rsidRPr="007710EC">
        <w:rPr>
          <w:rFonts w:ascii="Times New Roman" w:hAnsi="Times New Roman" w:cs="Times New Roman"/>
          <w:bCs/>
        </w:rPr>
        <w:t xml:space="preserve"> provide evidence-based recommendations on effective interventions, excess weight and related </w:t>
      </w:r>
      <w:r>
        <w:rPr>
          <w:rFonts w:ascii="Times New Roman" w:hAnsi="Times New Roman" w:cs="Times New Roman"/>
          <w:bCs/>
        </w:rPr>
        <w:t>health problems</w:t>
      </w:r>
      <w:r w:rsidR="00D36955" w:rsidRPr="00D36955">
        <w:rPr>
          <w:rFonts w:ascii="Times New Roman" w:hAnsi="Times New Roman" w:cs="Times New Roman"/>
          <w:bCs/>
        </w:rPr>
        <w:t xml:space="preserve"> </w:t>
      </w:r>
      <w:r w:rsidR="00D36955" w:rsidRPr="007710EC">
        <w:rPr>
          <w:rFonts w:ascii="Times New Roman" w:hAnsi="Times New Roman" w:cs="Times New Roman"/>
          <w:bCs/>
        </w:rPr>
        <w:t>re</w:t>
      </w:r>
      <w:r w:rsidRPr="000C5F99">
        <w:rPr>
          <w:rFonts w:ascii="Times New Roman" w:hAnsi="Times New Roman" w:cs="Times New Roman"/>
          <w:bCs/>
        </w:rPr>
        <w:t>main under diagnosed</w:t>
      </w:r>
      <w:r w:rsidR="00A62E44">
        <w:rPr>
          <w:rFonts w:ascii="Times New Roman" w:hAnsi="Times New Roman" w:cs="Times New Roman"/>
          <w:bCs/>
        </w:rPr>
        <w:t xml:space="preserve"> and poorly treated</w:t>
      </w:r>
      <w:r w:rsidR="00D36955" w:rsidRPr="007710EC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="00DF3DFB" w:rsidRPr="00DF3DFB">
        <w:rPr>
          <w:rFonts w:ascii="Times New Roman" w:hAnsi="Times New Roman" w:cs="Times New Roman"/>
          <w:bCs/>
        </w:rPr>
        <w:t xml:space="preserve">The vast majority of patients with overweight or obesity want their </w:t>
      </w:r>
      <w:r w:rsidR="00A140AC">
        <w:rPr>
          <w:rFonts w:ascii="Times New Roman" w:hAnsi="Times New Roman" w:cs="Times New Roman"/>
          <w:bCs/>
        </w:rPr>
        <w:t>GP</w:t>
      </w:r>
      <w:r w:rsidR="00DF3DFB" w:rsidRPr="00DF3DFB">
        <w:rPr>
          <w:rFonts w:ascii="Times New Roman" w:hAnsi="Times New Roman" w:cs="Times New Roman"/>
          <w:bCs/>
        </w:rPr>
        <w:t xml:space="preserve"> to bring up weight management during appointments, but they seldom do</w:t>
      </w:r>
      <w:r w:rsidR="00DF3DFB">
        <w:rPr>
          <w:rFonts w:ascii="Times New Roman" w:hAnsi="Times New Roman" w:cs="Times New Roman"/>
          <w:bCs/>
        </w:rPr>
        <w:t>.</w:t>
      </w:r>
      <w:r w:rsidR="00DF3DFB" w:rsidRPr="00DF3DFB">
        <w:rPr>
          <w:rFonts w:ascii="Times New Roman" w:hAnsi="Times New Roman" w:cs="Times New Roman"/>
          <w:bCs/>
        </w:rPr>
        <w:t xml:space="preserve"> </w:t>
      </w:r>
      <w:r w:rsidR="00DF3DFB">
        <w:rPr>
          <w:rFonts w:ascii="Times New Roman" w:hAnsi="Times New Roman" w:cs="Times New Roman"/>
          <w:bCs/>
        </w:rPr>
        <w:t>P</w:t>
      </w:r>
      <w:r w:rsidR="00DF3DFB" w:rsidRPr="00DF3DFB">
        <w:rPr>
          <w:rFonts w:ascii="Times New Roman" w:hAnsi="Times New Roman" w:cs="Times New Roman"/>
          <w:bCs/>
        </w:rPr>
        <w:t xml:space="preserve">eople </w:t>
      </w:r>
      <w:r w:rsidR="001C3DBA">
        <w:rPr>
          <w:rFonts w:ascii="Times New Roman" w:hAnsi="Times New Roman" w:cs="Times New Roman"/>
          <w:bCs/>
        </w:rPr>
        <w:t xml:space="preserve">with </w:t>
      </w:r>
      <w:r w:rsidR="00DF3DFB">
        <w:rPr>
          <w:rFonts w:ascii="Times New Roman" w:hAnsi="Times New Roman" w:cs="Times New Roman"/>
          <w:bCs/>
        </w:rPr>
        <w:t>excess weight</w:t>
      </w:r>
      <w:r w:rsidR="00DF3DFB" w:rsidRPr="00DF3DFB">
        <w:rPr>
          <w:rFonts w:ascii="Times New Roman" w:hAnsi="Times New Roman" w:cs="Times New Roman"/>
          <w:bCs/>
        </w:rPr>
        <w:t xml:space="preserve"> are often stigmatised by others in the community, including by</w:t>
      </w:r>
      <w:r w:rsidR="00DF3DFB">
        <w:rPr>
          <w:rFonts w:ascii="Times New Roman" w:hAnsi="Times New Roman" w:cs="Times New Roman"/>
          <w:bCs/>
        </w:rPr>
        <w:t xml:space="preserve"> those </w:t>
      </w:r>
      <w:r w:rsidR="00A62E44">
        <w:rPr>
          <w:rFonts w:ascii="Times New Roman" w:hAnsi="Times New Roman" w:cs="Times New Roman"/>
          <w:bCs/>
        </w:rPr>
        <w:t>providing</w:t>
      </w:r>
      <w:r w:rsidR="00DF3DFB">
        <w:rPr>
          <w:rFonts w:ascii="Times New Roman" w:hAnsi="Times New Roman" w:cs="Times New Roman"/>
          <w:bCs/>
        </w:rPr>
        <w:t xml:space="preserve"> health care. </w:t>
      </w:r>
      <w:r w:rsidR="00DF3DFB" w:rsidRPr="00DF3DFB">
        <w:rPr>
          <w:rFonts w:ascii="Times New Roman" w:hAnsi="Times New Roman" w:cs="Times New Roman"/>
          <w:bCs/>
        </w:rPr>
        <w:t xml:space="preserve">This can cause people with </w:t>
      </w:r>
      <w:r w:rsidR="00DF3DFB">
        <w:rPr>
          <w:rFonts w:ascii="Times New Roman" w:hAnsi="Times New Roman" w:cs="Times New Roman"/>
          <w:bCs/>
        </w:rPr>
        <w:t>overweight or obesity</w:t>
      </w:r>
      <w:r w:rsidR="00DF3DFB" w:rsidRPr="00DF3DFB">
        <w:rPr>
          <w:rFonts w:ascii="Times New Roman" w:hAnsi="Times New Roman" w:cs="Times New Roman"/>
          <w:bCs/>
        </w:rPr>
        <w:t xml:space="preserve"> to delay having a conversation </w:t>
      </w:r>
      <w:r w:rsidR="00DF3DFB">
        <w:rPr>
          <w:rFonts w:ascii="Times New Roman" w:hAnsi="Times New Roman" w:cs="Times New Roman"/>
          <w:bCs/>
        </w:rPr>
        <w:t xml:space="preserve">about weight management with a health </w:t>
      </w:r>
      <w:r w:rsidR="001C3DBA">
        <w:rPr>
          <w:rFonts w:ascii="Times New Roman" w:hAnsi="Times New Roman" w:cs="Times New Roman"/>
          <w:bCs/>
        </w:rPr>
        <w:t xml:space="preserve">care </w:t>
      </w:r>
      <w:r w:rsidR="00DF3DFB">
        <w:rPr>
          <w:rFonts w:ascii="Times New Roman" w:hAnsi="Times New Roman" w:cs="Times New Roman"/>
          <w:bCs/>
        </w:rPr>
        <w:t>professional.</w:t>
      </w:r>
      <w:r w:rsidR="00DF3DFB" w:rsidRPr="00DF3DFB">
        <w:rPr>
          <w:rFonts w:ascii="Times New Roman" w:hAnsi="Times New Roman" w:cs="Times New Roman"/>
          <w:bCs/>
        </w:rPr>
        <w:t xml:space="preserve"> </w:t>
      </w:r>
    </w:p>
    <w:p w14:paraId="054518B0" w14:textId="77777777" w:rsidR="00EF56C9" w:rsidRDefault="00EF56C9" w:rsidP="00FF194A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5F380AF" w14:textId="3A3D56FF" w:rsidR="000B0095" w:rsidRPr="00FA18FA" w:rsidRDefault="0063148C" w:rsidP="00FF194A">
      <w:pPr>
        <w:spacing w:line="276" w:lineRule="auto"/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</w:pPr>
      <w:r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>How can</w:t>
      </w:r>
      <w:r w:rsidR="000B0095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 xml:space="preserve"> </w:t>
      </w:r>
      <w:r w:rsidR="009A4CBC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 xml:space="preserve">the </w:t>
      </w:r>
      <w:r w:rsidR="000B0095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 xml:space="preserve">EOSS-2 </w:t>
      </w:r>
      <w:r w:rsidR="00BB4669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 xml:space="preserve">Risk </w:t>
      </w:r>
      <w:r w:rsidR="000B0095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>tool</w:t>
      </w:r>
      <w:r w:rsidR="00BF5ADB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 xml:space="preserve"> </w:t>
      </w:r>
      <w:r w:rsidR="00F6722E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>enable access</w:t>
      </w:r>
      <w:r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 xml:space="preserve"> </w:t>
      </w:r>
      <w:r w:rsidR="00F6722E" w:rsidRPr="00FA18FA">
        <w:rPr>
          <w:rFonts w:ascii="Times New Roman" w:hAnsi="Times New Roman" w:cs="Times New Roman"/>
          <w:b/>
          <w:bCs/>
          <w:color w:val="44546A" w:themeColor="text2"/>
          <w:sz w:val="28"/>
          <w:szCs w:val="28"/>
        </w:rPr>
        <w:t>to health care</w:t>
      </w:r>
    </w:p>
    <w:p w14:paraId="10903593" w14:textId="6FC9EC26" w:rsidR="00F6722E" w:rsidRDefault="00A62E44" w:rsidP="00FF194A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ost important criterion</w:t>
      </w:r>
      <w:r w:rsidR="0063148C" w:rsidRPr="0063148C">
        <w:rPr>
          <w:rFonts w:ascii="Times New Roman" w:hAnsi="Times New Roman" w:cs="Times New Roman"/>
        </w:rPr>
        <w:t xml:space="preserve"> GPs consider for initiating weight management conversations with a patient </w:t>
      </w:r>
      <w:r>
        <w:rPr>
          <w:rFonts w:ascii="Times New Roman" w:hAnsi="Times New Roman" w:cs="Times New Roman"/>
        </w:rPr>
        <w:t>is</w:t>
      </w:r>
      <w:r w:rsidR="0063148C" w:rsidRPr="0063148C">
        <w:rPr>
          <w:rFonts w:ascii="Times New Roman" w:hAnsi="Times New Roman" w:cs="Times New Roman"/>
        </w:rPr>
        <w:t xml:space="preserve"> if they have, or are at risk of developing new or additional, </w:t>
      </w:r>
      <w:r w:rsidR="0063148C">
        <w:rPr>
          <w:rFonts w:ascii="Times New Roman" w:hAnsi="Times New Roman" w:cs="Times New Roman"/>
        </w:rPr>
        <w:t xml:space="preserve">weight related health problems. </w:t>
      </w:r>
      <w:r w:rsidR="0063148C" w:rsidRPr="0063148C">
        <w:rPr>
          <w:rFonts w:ascii="Times New Roman" w:hAnsi="Times New Roman" w:cs="Times New Roman"/>
        </w:rPr>
        <w:t xml:space="preserve">This suggests that targeting weight related health status rather than obesity </w:t>
      </w:r>
      <w:r w:rsidR="0063148C" w:rsidRPr="007710EC">
        <w:rPr>
          <w:rFonts w:ascii="Times New Roman" w:hAnsi="Times New Roman" w:cs="Times New Roman"/>
          <w:i/>
        </w:rPr>
        <w:t>per se</w:t>
      </w:r>
      <w:r w:rsidR="0063148C" w:rsidRPr="0063148C">
        <w:rPr>
          <w:rFonts w:ascii="Times New Roman" w:hAnsi="Times New Roman" w:cs="Times New Roman"/>
        </w:rPr>
        <w:t xml:space="preserve"> may overcome this barrier </w:t>
      </w:r>
      <w:r w:rsidR="00E71612" w:rsidRPr="00E71612">
        <w:rPr>
          <w:rFonts w:ascii="Times New Roman" w:hAnsi="Times New Roman" w:cs="Times New Roman"/>
        </w:rPr>
        <w:t xml:space="preserve">to initiating treatments </w:t>
      </w:r>
      <w:r w:rsidR="0063148C" w:rsidRPr="0063148C">
        <w:rPr>
          <w:rFonts w:ascii="Times New Roman" w:hAnsi="Times New Roman" w:cs="Times New Roman"/>
        </w:rPr>
        <w:t xml:space="preserve">in primary care. </w:t>
      </w:r>
      <w:r w:rsidR="00BB4669">
        <w:rPr>
          <w:rFonts w:ascii="Times New Roman" w:hAnsi="Times New Roman" w:cs="Times New Roman"/>
        </w:rPr>
        <w:t>The EOSS is a</w:t>
      </w:r>
      <w:r w:rsidR="001C3DBA">
        <w:rPr>
          <w:rFonts w:ascii="Times New Roman" w:hAnsi="Times New Roman" w:cs="Times New Roman"/>
        </w:rPr>
        <w:t xml:space="preserve"> clinically useful</w:t>
      </w:r>
      <w:r w:rsidR="00BB4669">
        <w:rPr>
          <w:rFonts w:ascii="Times New Roman" w:hAnsi="Times New Roman" w:cs="Times New Roman"/>
        </w:rPr>
        <w:t xml:space="preserve"> obesity staging system based</w:t>
      </w:r>
      <w:r w:rsidR="00F6722E">
        <w:rPr>
          <w:rFonts w:ascii="Times New Roman" w:hAnsi="Times New Roman" w:cs="Times New Roman"/>
        </w:rPr>
        <w:t xml:space="preserve"> on weight </w:t>
      </w:r>
      <w:r w:rsidR="00BB4669" w:rsidRPr="00BB4669">
        <w:rPr>
          <w:rFonts w:ascii="Times New Roman" w:hAnsi="Times New Roman" w:cs="Times New Roman"/>
        </w:rPr>
        <w:t xml:space="preserve">related health </w:t>
      </w:r>
      <w:r w:rsidR="0063148C">
        <w:rPr>
          <w:rFonts w:ascii="Times New Roman" w:hAnsi="Times New Roman" w:cs="Times New Roman"/>
        </w:rPr>
        <w:t>problems</w:t>
      </w:r>
      <w:r w:rsidR="00BB4669" w:rsidRPr="00BB4669">
        <w:rPr>
          <w:rFonts w:ascii="Times New Roman" w:hAnsi="Times New Roman" w:cs="Times New Roman"/>
        </w:rPr>
        <w:t xml:space="preserve"> among individuals with overweight </w:t>
      </w:r>
      <w:r w:rsidR="00BB4669">
        <w:rPr>
          <w:rFonts w:ascii="Times New Roman" w:hAnsi="Times New Roman" w:cs="Times New Roman"/>
        </w:rPr>
        <w:t>or</w:t>
      </w:r>
      <w:r w:rsidR="00BB4669" w:rsidRPr="00BB4669">
        <w:rPr>
          <w:rFonts w:ascii="Times New Roman" w:hAnsi="Times New Roman" w:cs="Times New Roman"/>
        </w:rPr>
        <w:t xml:space="preserve"> obesity</w:t>
      </w:r>
      <w:r w:rsidR="00BB4669">
        <w:rPr>
          <w:rFonts w:ascii="Times New Roman" w:hAnsi="Times New Roman" w:cs="Times New Roman"/>
        </w:rPr>
        <w:t>.</w:t>
      </w:r>
      <w:r w:rsidR="00A140AC" w:rsidRPr="00E62A89">
        <w:rPr>
          <w:rFonts w:ascii="Times New Roman" w:hAnsi="Times New Roman" w:cs="Times New Roman"/>
          <w:vertAlign w:val="superscript"/>
        </w:rPr>
        <w:t>2</w:t>
      </w:r>
      <w:r w:rsidR="00510382">
        <w:rPr>
          <w:rFonts w:ascii="Times New Roman" w:hAnsi="Times New Roman" w:cs="Times New Roman"/>
          <w:vertAlign w:val="superscript"/>
        </w:rPr>
        <w:t>,3</w:t>
      </w:r>
      <w:r w:rsidR="00BB4669">
        <w:rPr>
          <w:rFonts w:ascii="Times New Roman" w:hAnsi="Times New Roman" w:cs="Times New Roman"/>
        </w:rPr>
        <w:t xml:space="preserve"> </w:t>
      </w:r>
      <w:r w:rsidR="0063148C">
        <w:rPr>
          <w:rFonts w:ascii="Times New Roman" w:hAnsi="Times New Roman" w:cs="Times New Roman"/>
        </w:rPr>
        <w:t xml:space="preserve">A score of 2 or </w:t>
      </w:r>
      <w:r w:rsidR="001C3DBA">
        <w:rPr>
          <w:rFonts w:ascii="Times New Roman" w:hAnsi="Times New Roman" w:cs="Times New Roman"/>
        </w:rPr>
        <w:t xml:space="preserve">higher </w:t>
      </w:r>
      <w:r w:rsidR="0063148C">
        <w:rPr>
          <w:rFonts w:ascii="Times New Roman" w:hAnsi="Times New Roman" w:cs="Times New Roman"/>
        </w:rPr>
        <w:t xml:space="preserve">on the EOSS indicates </w:t>
      </w:r>
      <w:r w:rsidR="00F6722E">
        <w:rPr>
          <w:rFonts w:ascii="Times New Roman" w:hAnsi="Times New Roman" w:cs="Times New Roman"/>
        </w:rPr>
        <w:t xml:space="preserve">the presence of clinically significant weight related health problems requiring </w:t>
      </w:r>
      <w:r w:rsidR="001C3DBA">
        <w:rPr>
          <w:rFonts w:ascii="Times New Roman" w:hAnsi="Times New Roman" w:cs="Times New Roman"/>
        </w:rPr>
        <w:t xml:space="preserve">clinical </w:t>
      </w:r>
      <w:r w:rsidR="00F6722E">
        <w:rPr>
          <w:rFonts w:ascii="Times New Roman" w:hAnsi="Times New Roman" w:cs="Times New Roman"/>
        </w:rPr>
        <w:t>intervention.</w:t>
      </w:r>
    </w:p>
    <w:p w14:paraId="22CB2C84" w14:textId="77777777" w:rsidR="00F6722E" w:rsidRDefault="00F6722E" w:rsidP="00FF194A">
      <w:pPr>
        <w:spacing w:line="276" w:lineRule="auto"/>
        <w:jc w:val="both"/>
        <w:rPr>
          <w:rFonts w:ascii="Times New Roman" w:hAnsi="Times New Roman" w:cs="Times New Roman"/>
        </w:rPr>
      </w:pPr>
    </w:p>
    <w:p w14:paraId="07B65FB4" w14:textId="0BC9DBCF" w:rsidR="00105161" w:rsidRDefault="002F23BF" w:rsidP="00105161">
      <w:pPr>
        <w:spacing w:line="276" w:lineRule="auto"/>
        <w:jc w:val="both"/>
        <w:rPr>
          <w:rFonts w:ascii="Times New Roman" w:hAnsi="Times New Roman" w:cs="Times New Roman"/>
        </w:rPr>
      </w:pPr>
      <w:r w:rsidRPr="00105161">
        <w:rPr>
          <w:rFonts w:ascii="Times New Roman" w:hAnsi="Times New Roman" w:cs="Times New Roman"/>
        </w:rPr>
        <w:t xml:space="preserve">The EOSS-2 is a brief diagnostic screening tool for </w:t>
      </w:r>
      <w:r w:rsidR="00D36955" w:rsidRPr="00105161">
        <w:rPr>
          <w:rFonts w:ascii="Times New Roman" w:hAnsi="Times New Roman" w:cs="Times New Roman"/>
        </w:rPr>
        <w:t xml:space="preserve">predicting </w:t>
      </w:r>
      <w:r w:rsidRPr="00105161">
        <w:rPr>
          <w:rFonts w:ascii="Times New Roman" w:hAnsi="Times New Roman" w:cs="Times New Roman"/>
        </w:rPr>
        <w:t xml:space="preserve">clinically significant weight related </w:t>
      </w:r>
      <w:r w:rsidR="000C5F99" w:rsidRPr="00105161">
        <w:rPr>
          <w:rFonts w:ascii="Times New Roman" w:hAnsi="Times New Roman" w:cs="Times New Roman"/>
        </w:rPr>
        <w:t xml:space="preserve">health problems </w:t>
      </w:r>
      <w:r w:rsidR="0063148C" w:rsidRPr="00105161">
        <w:rPr>
          <w:rFonts w:ascii="Times New Roman" w:hAnsi="Times New Roman" w:cs="Times New Roman"/>
        </w:rPr>
        <w:t xml:space="preserve">in patients with excess weight </w:t>
      </w:r>
      <w:r w:rsidR="00D36955" w:rsidRPr="00105161">
        <w:rPr>
          <w:rFonts w:ascii="Times New Roman" w:hAnsi="Times New Roman" w:cs="Times New Roman"/>
        </w:rPr>
        <w:t xml:space="preserve">based on </w:t>
      </w:r>
      <w:r w:rsidR="0063148C" w:rsidRPr="00105161">
        <w:rPr>
          <w:rFonts w:ascii="Times New Roman" w:hAnsi="Times New Roman" w:cs="Times New Roman"/>
        </w:rPr>
        <w:t xml:space="preserve">confirmed </w:t>
      </w:r>
      <w:r w:rsidR="00D36955" w:rsidRPr="00105161">
        <w:rPr>
          <w:rFonts w:ascii="Times New Roman" w:hAnsi="Times New Roman" w:cs="Times New Roman"/>
        </w:rPr>
        <w:t>criteria for EOSS stage</w:t>
      </w:r>
      <w:r w:rsidR="001C3DBA" w:rsidRPr="00105161">
        <w:rPr>
          <w:rFonts w:ascii="Times New Roman" w:hAnsi="Times New Roman" w:cs="Times New Roman"/>
        </w:rPr>
        <w:t xml:space="preserve"> 2 or higher</w:t>
      </w:r>
      <w:r w:rsidR="00D36955" w:rsidRPr="00105161">
        <w:rPr>
          <w:rFonts w:ascii="Times New Roman" w:hAnsi="Times New Roman" w:cs="Times New Roman"/>
        </w:rPr>
        <w:t>.</w:t>
      </w:r>
      <w:r w:rsidR="007710EC" w:rsidRPr="00105161">
        <w:rPr>
          <w:rFonts w:ascii="Times New Roman" w:hAnsi="Times New Roman" w:cs="Times New Roman"/>
        </w:rPr>
        <w:t xml:space="preserve"> </w:t>
      </w:r>
      <w:r w:rsidR="0063148C" w:rsidRPr="00105161">
        <w:rPr>
          <w:rFonts w:ascii="Times New Roman" w:hAnsi="Times New Roman" w:cs="Times New Roman"/>
        </w:rPr>
        <w:t>It</w:t>
      </w:r>
      <w:r w:rsidR="00B010BF" w:rsidRPr="00105161">
        <w:rPr>
          <w:rFonts w:ascii="Times New Roman" w:hAnsi="Times New Roman" w:cs="Times New Roman"/>
        </w:rPr>
        <w:t xml:space="preserve"> </w:t>
      </w:r>
      <w:r w:rsidRPr="00105161">
        <w:rPr>
          <w:rFonts w:ascii="Times New Roman" w:hAnsi="Times New Roman" w:cs="Times New Roman"/>
        </w:rPr>
        <w:t>provide</w:t>
      </w:r>
      <w:r w:rsidR="00EF56C9" w:rsidRPr="00105161">
        <w:rPr>
          <w:rFonts w:ascii="Times New Roman" w:hAnsi="Times New Roman" w:cs="Times New Roman"/>
        </w:rPr>
        <w:t>s</w:t>
      </w:r>
      <w:r w:rsidRPr="00105161">
        <w:rPr>
          <w:rFonts w:ascii="Times New Roman" w:hAnsi="Times New Roman" w:cs="Times New Roman"/>
        </w:rPr>
        <w:t xml:space="preserve"> GPs with a structured framework for further assessments to confirm a timely diagnosis</w:t>
      </w:r>
      <w:r w:rsidR="0063148C" w:rsidRPr="00105161">
        <w:rPr>
          <w:rFonts w:ascii="Times New Roman" w:hAnsi="Times New Roman" w:cs="Times New Roman"/>
        </w:rPr>
        <w:t xml:space="preserve"> in patients who screen positive</w:t>
      </w:r>
      <w:r w:rsidRPr="00105161">
        <w:rPr>
          <w:rFonts w:ascii="Times New Roman" w:hAnsi="Times New Roman" w:cs="Times New Roman"/>
        </w:rPr>
        <w:t>. It may also help GPs initiate a discussion about the health benefits of weight loss, resulting in improvements in the quality of care and health outcomes for their patients</w:t>
      </w:r>
      <w:r w:rsidR="00200BAC" w:rsidRPr="00105161">
        <w:rPr>
          <w:rFonts w:ascii="Times New Roman" w:hAnsi="Times New Roman" w:cs="Times New Roman"/>
        </w:rPr>
        <w:t>.</w:t>
      </w:r>
    </w:p>
    <w:p w14:paraId="78C05C2C" w14:textId="77777777" w:rsidR="00105161" w:rsidRDefault="00105161" w:rsidP="00105161">
      <w:pPr>
        <w:spacing w:line="276" w:lineRule="auto"/>
        <w:jc w:val="both"/>
        <w:rPr>
          <w:rFonts w:ascii="Times New Roman" w:hAnsi="Times New Roman" w:cs="Times New Roman"/>
        </w:rPr>
      </w:pPr>
    </w:p>
    <w:p w14:paraId="50EF94B8" w14:textId="7A823DCD" w:rsidR="001C3DBA" w:rsidRPr="00105161" w:rsidRDefault="00105161" w:rsidP="0010516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1</w:t>
      </w:r>
      <w:r w:rsidR="00A140AC" w:rsidRPr="00105161">
        <w:rPr>
          <w:rFonts w:ascii="Times New Roman" w:hAnsi="Times New Roman" w:cs="Times New Roman"/>
          <w:sz w:val="20"/>
          <w:szCs w:val="20"/>
        </w:rPr>
        <w:t>Atlantis</w:t>
      </w:r>
      <w:r w:rsidR="001C3DBA" w:rsidRPr="00105161">
        <w:rPr>
          <w:rFonts w:ascii="Times New Roman" w:hAnsi="Times New Roman" w:cs="Times New Roman"/>
          <w:sz w:val="20"/>
          <w:szCs w:val="20"/>
        </w:rPr>
        <w:t xml:space="preserve"> E. et al, Clinical obesity 10 (4), e12368</w:t>
      </w:r>
    </w:p>
    <w:p w14:paraId="76D68C81" w14:textId="131DAA1E" w:rsidR="001C3DBA" w:rsidRPr="00105161" w:rsidRDefault="00105161" w:rsidP="001051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C3DBA" w:rsidRPr="00105161">
        <w:rPr>
          <w:rFonts w:ascii="Times New Roman" w:hAnsi="Times New Roman" w:cs="Times New Roman"/>
          <w:sz w:val="20"/>
          <w:szCs w:val="20"/>
        </w:rPr>
        <w:t xml:space="preserve">Sharma AM &amp; Kushner RF. Int J </w:t>
      </w:r>
      <w:proofErr w:type="spellStart"/>
      <w:r w:rsidR="001C3DBA" w:rsidRPr="00105161">
        <w:rPr>
          <w:rFonts w:ascii="Times New Roman" w:hAnsi="Times New Roman" w:cs="Times New Roman"/>
          <w:sz w:val="20"/>
          <w:szCs w:val="20"/>
        </w:rPr>
        <w:t>Obes</w:t>
      </w:r>
      <w:proofErr w:type="spellEnd"/>
      <w:r w:rsidR="001C3DBA" w:rsidRPr="0010516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1C3DBA" w:rsidRPr="00105161">
        <w:rPr>
          <w:rFonts w:ascii="Times New Roman" w:hAnsi="Times New Roman" w:cs="Times New Roman"/>
          <w:sz w:val="20"/>
          <w:szCs w:val="20"/>
        </w:rPr>
        <w:t>Lond</w:t>
      </w:r>
      <w:proofErr w:type="spellEnd"/>
      <w:r w:rsidR="001C3DBA" w:rsidRPr="00105161">
        <w:rPr>
          <w:rFonts w:ascii="Times New Roman" w:hAnsi="Times New Roman" w:cs="Times New Roman"/>
          <w:sz w:val="20"/>
          <w:szCs w:val="20"/>
        </w:rPr>
        <w:t>). 2009 Mar;33(3):289-95</w:t>
      </w:r>
    </w:p>
    <w:p w14:paraId="3B3DB5CB" w14:textId="4D1A702B" w:rsidR="00A140AC" w:rsidRDefault="00105161" w:rsidP="001051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1C3DBA" w:rsidRPr="00105161">
        <w:rPr>
          <w:rFonts w:ascii="Times New Roman" w:hAnsi="Times New Roman" w:cs="Times New Roman"/>
          <w:sz w:val="20"/>
          <w:szCs w:val="20"/>
        </w:rPr>
        <w:t xml:space="preserve">Atlantis E. et al, Obesity Reviews 21 (11), e13120 </w:t>
      </w:r>
      <w:r w:rsidR="00A140AC" w:rsidRPr="0010516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1D8675" w14:textId="77777777" w:rsidR="00A67F83" w:rsidRDefault="00A67F83" w:rsidP="00E62A89">
      <w:pPr>
        <w:spacing w:line="276" w:lineRule="auto"/>
        <w:ind w:right="-336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3813AE69" w14:textId="77777777" w:rsidR="00A67F83" w:rsidRDefault="00A67F83" w:rsidP="00E62A89">
      <w:pPr>
        <w:spacing w:line="276" w:lineRule="auto"/>
        <w:ind w:right="-336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4624F994" w14:textId="68844EA1" w:rsidR="00624A96" w:rsidRPr="00E62A89" w:rsidRDefault="00624A96" w:rsidP="00E62A89">
      <w:pPr>
        <w:spacing w:line="276" w:lineRule="auto"/>
        <w:ind w:right="-336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E62A89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The development of the EOSS-2 Risk Tool was enabled by support from </w:t>
      </w:r>
      <w:proofErr w:type="spellStart"/>
      <w:r w:rsidRPr="00E62A89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iNova</w:t>
      </w:r>
      <w:proofErr w:type="spellEnd"/>
      <w:r w:rsidRPr="00E62A89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Pharmaceuticals (Australia) Pty Limited, in partnership with the National Association of Clinical Obesity Services (NACOS)</w:t>
      </w:r>
      <w:r w:rsidR="00A62E44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,</w:t>
      </w:r>
      <w:r w:rsidRPr="00E62A89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and Western Sydney University.</w:t>
      </w:r>
    </w:p>
    <w:p w14:paraId="47F2FCA9" w14:textId="77777777" w:rsidR="00367D1A" w:rsidRPr="00A140AC" w:rsidRDefault="00367D1A" w:rsidP="00200BAC">
      <w:pPr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sectPr w:rsidR="00367D1A" w:rsidRPr="00A140AC" w:rsidSect="00200BAC">
          <w:type w:val="continuous"/>
          <w:pgSz w:w="11900" w:h="16840"/>
          <w:pgMar w:top="1440" w:right="1440" w:bottom="1047" w:left="1440" w:header="708" w:footer="708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08"/>
          <w:docGrid w:linePitch="360"/>
        </w:sectPr>
      </w:pPr>
    </w:p>
    <w:p w14:paraId="63A7F7B1" w14:textId="10B032F0" w:rsidR="00AA679E" w:rsidRDefault="0073242C" w:rsidP="00AA679E">
      <w:pPr>
        <w:pStyle w:val="ListParagraph"/>
        <w:spacing w:line="276" w:lineRule="auto"/>
        <w:ind w:left="-426" w:right="-53"/>
        <w:rPr>
          <w:rFonts w:ascii="Times New Roman" w:eastAsia="Times New Roman" w:hAnsi="Times New Roman" w:cs="Times New Roman"/>
          <w:color w:val="2F5496" w:themeColor="accent1" w:themeShade="BF"/>
          <w:sz w:val="20"/>
          <w:szCs w:val="20"/>
          <w:lang w:val="en-AU" w:eastAsia="en-GB"/>
        </w:rPr>
      </w:pPr>
      <w:r>
        <w:rPr>
          <w:rFonts w:ascii="Times New Roman" w:hAnsi="Times New Roman" w:cs="Times New Roman"/>
          <w:b/>
          <w:bCs/>
          <w:noProof/>
          <w:lang w:val="en-AU" w:eastAsia="en-AU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29EC8F9" wp14:editId="25184FD9">
                <wp:simplePos x="0" y="0"/>
                <wp:positionH relativeFrom="column">
                  <wp:posOffset>-241935</wp:posOffset>
                </wp:positionH>
                <wp:positionV relativeFrom="paragraph">
                  <wp:posOffset>-376219</wp:posOffset>
                </wp:positionV>
                <wp:extent cx="6194313" cy="770965"/>
                <wp:effectExtent l="0" t="0" r="3810" b="3810"/>
                <wp:wrapNone/>
                <wp:docPr id="38" name="Folded Corne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4313" cy="770965"/>
                        </a:xfrm>
                        <a:prstGeom prst="foldedCorner">
                          <a:avLst/>
                        </a:prstGeom>
                        <a:solidFill>
                          <a:schemeClr val="tx2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A2C018" w14:textId="254A439B" w:rsidR="0073242C" w:rsidRPr="0073242C" w:rsidRDefault="0073242C" w:rsidP="006A74C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 w:rsidRPr="0073242C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The EOSS-2 Risk</w:t>
                            </w:r>
                            <w:r w:rsidR="006A74C9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 xml:space="preserve"> Screening To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9EC8F9" id="Folded Corner 38" o:spid="_x0000_s1027" type="#_x0000_t65" style="position:absolute;left:0;text-align:left;margin-left:-19.05pt;margin-top:-29.6pt;width:487.75pt;height:60.7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" adj="18000" fillcolor="#44546a [3215]" stroked="f">
                <v:textbox>
                  <w:txbxContent>
                    <w:p w14:paraId="3AA2C018" w14:textId="254A439B" w:rsidR="0073242C" w:rsidRPr="0073242C" w:rsidRDefault="0073242C" w:rsidP="006A74C9">
                      <w:pPr>
                        <w:jc w:val="center"/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 w:rsidRPr="0073242C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The EOSS-2 Risk</w:t>
                      </w:r>
                      <w:r w:rsidR="006A74C9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 xml:space="preserve"> Screening Tool</w:t>
                      </w:r>
                    </w:p>
                  </w:txbxContent>
                </v:textbox>
              </v:shape>
            </w:pict>
          </mc:Fallback>
        </mc:AlternateContent>
      </w:r>
    </w:p>
    <w:p w14:paraId="5CF841ED" w14:textId="3B0603DB" w:rsidR="00AA679E" w:rsidRDefault="00AA679E" w:rsidP="00AA679E">
      <w:pPr>
        <w:pStyle w:val="ListParagraph"/>
        <w:spacing w:line="276" w:lineRule="auto"/>
        <w:ind w:left="-426" w:right="-53"/>
        <w:rPr>
          <w:rFonts w:ascii="Times New Roman" w:eastAsia="Times New Roman" w:hAnsi="Times New Roman" w:cs="Times New Roman"/>
          <w:color w:val="2F5496" w:themeColor="accent1" w:themeShade="BF"/>
          <w:sz w:val="20"/>
          <w:szCs w:val="20"/>
          <w:lang w:val="en-AU" w:eastAsia="en-GB"/>
        </w:rPr>
      </w:pPr>
    </w:p>
    <w:p w14:paraId="70CEAB78" w14:textId="6880D597" w:rsidR="00AA679E" w:rsidRDefault="00AA679E" w:rsidP="00AA679E">
      <w:pPr>
        <w:pStyle w:val="ListParagraph"/>
        <w:spacing w:line="276" w:lineRule="auto"/>
        <w:ind w:left="-426" w:right="-53"/>
        <w:rPr>
          <w:rFonts w:ascii="Times New Roman" w:eastAsia="Times New Roman" w:hAnsi="Times New Roman" w:cs="Times New Roman"/>
          <w:color w:val="2F5496" w:themeColor="accent1" w:themeShade="BF"/>
          <w:sz w:val="20"/>
          <w:szCs w:val="20"/>
          <w:lang w:val="en-AU" w:eastAsia="en-GB"/>
        </w:rPr>
      </w:pPr>
    </w:p>
    <w:p w14:paraId="318F02F5" w14:textId="1584C054" w:rsidR="00A62E44" w:rsidRDefault="00A62E44" w:rsidP="00AA679E">
      <w:pPr>
        <w:pStyle w:val="ListParagraph"/>
        <w:spacing w:line="276" w:lineRule="auto"/>
        <w:ind w:left="-426" w:right="-53"/>
        <w:rPr>
          <w:rFonts w:ascii="Times New Roman" w:eastAsia="Times New Roman" w:hAnsi="Times New Roman" w:cs="Times New Roman"/>
          <w:color w:val="2F5496" w:themeColor="accent1" w:themeShade="BF"/>
          <w:sz w:val="20"/>
          <w:szCs w:val="20"/>
          <w:lang w:val="en-AU" w:eastAsia="en-GB"/>
        </w:rPr>
      </w:pPr>
    </w:p>
    <w:p w14:paraId="20D31E60" w14:textId="77777777" w:rsidR="00A62E44" w:rsidRDefault="00A62E44" w:rsidP="00AA679E">
      <w:pPr>
        <w:pStyle w:val="ListParagraph"/>
        <w:spacing w:line="276" w:lineRule="auto"/>
        <w:ind w:left="-426" w:right="-53"/>
        <w:rPr>
          <w:rFonts w:ascii="Times New Roman" w:eastAsia="Times New Roman" w:hAnsi="Times New Roman" w:cs="Times New Roman"/>
          <w:color w:val="2F5496" w:themeColor="accent1" w:themeShade="BF"/>
          <w:sz w:val="20"/>
          <w:szCs w:val="20"/>
          <w:lang w:val="en-AU" w:eastAsia="en-GB"/>
        </w:rPr>
      </w:pPr>
    </w:p>
    <w:p w14:paraId="562734F1" w14:textId="77777777" w:rsidR="00AA679E" w:rsidRDefault="00AA679E" w:rsidP="00AA679E">
      <w:pPr>
        <w:pStyle w:val="ListParagraph"/>
        <w:spacing w:line="276" w:lineRule="auto"/>
        <w:ind w:left="-426" w:right="-53"/>
        <w:rPr>
          <w:rFonts w:ascii="Times New Roman" w:eastAsia="Times New Roman" w:hAnsi="Times New Roman" w:cs="Times New Roman"/>
          <w:color w:val="2F5496" w:themeColor="accent1" w:themeShade="BF"/>
          <w:sz w:val="20"/>
          <w:szCs w:val="20"/>
          <w:lang w:val="en-AU" w:eastAsia="en-GB"/>
        </w:rPr>
      </w:pPr>
    </w:p>
    <w:p w14:paraId="5A94D550" w14:textId="55100BF7" w:rsidR="00367D1A" w:rsidRPr="0073242C" w:rsidRDefault="00367D1A" w:rsidP="004B05B8">
      <w:pPr>
        <w:pStyle w:val="ListParagraph"/>
        <w:numPr>
          <w:ilvl w:val="0"/>
          <w:numId w:val="4"/>
        </w:numPr>
        <w:spacing w:line="276" w:lineRule="auto"/>
        <w:ind w:left="-426" w:right="-53" w:hanging="283"/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</w:pP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Have either of your parents, or any of your brothers or sisters been diagnosed with </w:t>
      </w:r>
      <w:r w:rsidRPr="0073242C">
        <w:rPr>
          <w:rFonts w:ascii="Times New Roman" w:eastAsia="Times New Roman" w:hAnsi="Times New Roman" w:cs="Times New Roman"/>
          <w:b/>
          <w:bCs/>
          <w:color w:val="44546A" w:themeColor="text2"/>
          <w:sz w:val="20"/>
          <w:szCs w:val="20"/>
          <w:lang w:val="en-AU" w:eastAsia="en-GB"/>
        </w:rPr>
        <w:t>diabetes (type 1 or type 2)</w:t>
      </w: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>?</w:t>
      </w:r>
    </w:p>
    <w:p w14:paraId="1AC83EA6" w14:textId="4FF8CA94" w:rsidR="00367D1A" w:rsidRDefault="00367D1A" w:rsidP="004B05B8">
      <w:pPr>
        <w:pStyle w:val="ListParagraph"/>
        <w:spacing w:line="276" w:lineRule="auto"/>
        <w:ind w:left="-426" w:right="-97" w:hanging="283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0F181EF4" w14:textId="3FD99952" w:rsidR="00367D1A" w:rsidRPr="00B50B60" w:rsidRDefault="004B05B8" w:rsidP="004B05B8">
      <w:pPr>
        <w:pStyle w:val="ListParagraph"/>
        <w:spacing w:line="276" w:lineRule="auto"/>
        <w:ind w:left="-426" w:right="-195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E4F1C7" wp14:editId="07AC92F8">
                <wp:simplePos x="0" y="0"/>
                <wp:positionH relativeFrom="column">
                  <wp:posOffset>1969770</wp:posOffset>
                </wp:positionH>
                <wp:positionV relativeFrom="paragraph">
                  <wp:posOffset>20320</wp:posOffset>
                </wp:positionV>
                <wp:extent cx="103094" cy="103094"/>
                <wp:effectExtent l="0" t="0" r="11430" b="114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24924A" id="Rectangle 5" o:spid="_x0000_s1026" style="position:absolute;margin-left:155.1pt;margin-top:1.6pt;width:8.1pt;height:8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Yes     </w: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 xml:space="preserve"> </w:t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25 points</w:t>
      </w:r>
    </w:p>
    <w:p w14:paraId="2B683668" w14:textId="21E35ECD" w:rsidR="00367D1A" w:rsidRPr="00B50B60" w:rsidRDefault="004B05B8" w:rsidP="004B05B8">
      <w:pPr>
        <w:pStyle w:val="ListParagraph"/>
        <w:spacing w:line="276" w:lineRule="auto"/>
        <w:ind w:left="-426" w:right="-97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DA3EC8" wp14:editId="4DF8A304">
                <wp:simplePos x="0" y="0"/>
                <wp:positionH relativeFrom="column">
                  <wp:posOffset>1971040</wp:posOffset>
                </wp:positionH>
                <wp:positionV relativeFrom="paragraph">
                  <wp:posOffset>26670</wp:posOffset>
                </wp:positionV>
                <wp:extent cx="103094" cy="103094"/>
                <wp:effectExtent l="0" t="0" r="11430" b="114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151B59" id="Rectangle 7" o:spid="_x0000_s1026" style="position:absolute;margin-left:155.2pt;margin-top:2.1pt;width:8.1pt;height:8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No</w:t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0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points</w:t>
      </w:r>
    </w:p>
    <w:p w14:paraId="7E695942" w14:textId="5B1ABBB4" w:rsidR="00367D1A" w:rsidRDefault="00367D1A" w:rsidP="004B05B8">
      <w:pPr>
        <w:spacing w:line="276" w:lineRule="auto"/>
        <w:ind w:left="-426" w:right="-336" w:hanging="283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1B0C1BA7" w14:textId="042814AF" w:rsidR="00367D1A" w:rsidRPr="0073242C" w:rsidRDefault="00367D1A" w:rsidP="004B05B8">
      <w:pPr>
        <w:pStyle w:val="ListParagraph"/>
        <w:numPr>
          <w:ilvl w:val="0"/>
          <w:numId w:val="4"/>
        </w:numPr>
        <w:spacing w:line="276" w:lineRule="auto"/>
        <w:ind w:left="-426" w:right="-97" w:hanging="283"/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</w:pP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Have either of your parents, or any of your brothers or sisters been diagnosed with </w:t>
      </w:r>
      <w:r w:rsidRPr="0073242C">
        <w:rPr>
          <w:rFonts w:ascii="Times New Roman" w:eastAsia="Times New Roman" w:hAnsi="Times New Roman" w:cs="Times New Roman"/>
          <w:b/>
          <w:bCs/>
          <w:color w:val="44546A" w:themeColor="text2"/>
          <w:sz w:val="20"/>
          <w:szCs w:val="20"/>
          <w:lang w:val="en-AU" w:eastAsia="en-GB"/>
        </w:rPr>
        <w:t>high blood pressure (hypertension</w:t>
      </w: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>)?</w:t>
      </w:r>
    </w:p>
    <w:p w14:paraId="3A8D8300" w14:textId="70AFE28B" w:rsidR="00367D1A" w:rsidRPr="00B50B60" w:rsidRDefault="00367D1A" w:rsidP="004B05B8">
      <w:pPr>
        <w:pStyle w:val="ListParagraph"/>
        <w:spacing w:line="276" w:lineRule="auto"/>
        <w:ind w:left="-426" w:right="-97" w:hanging="283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61E76CB7" w14:textId="52E7C169" w:rsidR="00367D1A" w:rsidRPr="00B50B60" w:rsidRDefault="004B05B8" w:rsidP="004B05B8">
      <w:pPr>
        <w:pStyle w:val="ListParagraph"/>
        <w:spacing w:line="276" w:lineRule="auto"/>
        <w:ind w:left="-426" w:right="-195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C51317" wp14:editId="5692C02C">
                <wp:simplePos x="0" y="0"/>
                <wp:positionH relativeFrom="column">
                  <wp:posOffset>1978025</wp:posOffset>
                </wp:positionH>
                <wp:positionV relativeFrom="paragraph">
                  <wp:posOffset>30480</wp:posOffset>
                </wp:positionV>
                <wp:extent cx="103094" cy="103094"/>
                <wp:effectExtent l="0" t="0" r="1143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B4A169" id="Rectangle 8" o:spid="_x0000_s1026" style="position:absolute;margin-left:155.75pt;margin-top:2.4pt;width:8.1pt;height:8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Yes </w: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25 points</w:t>
      </w:r>
    </w:p>
    <w:p w14:paraId="0642A0E5" w14:textId="0A7EC38C" w:rsidR="00367D1A" w:rsidRPr="00B50B60" w:rsidRDefault="004B05B8" w:rsidP="004B05B8">
      <w:pPr>
        <w:pStyle w:val="ListParagraph"/>
        <w:spacing w:line="276" w:lineRule="auto"/>
        <w:ind w:left="-426" w:right="-97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EA335A" wp14:editId="56E32B27">
                <wp:simplePos x="0" y="0"/>
                <wp:positionH relativeFrom="column">
                  <wp:posOffset>1978025</wp:posOffset>
                </wp:positionH>
                <wp:positionV relativeFrom="paragraph">
                  <wp:posOffset>37465</wp:posOffset>
                </wp:positionV>
                <wp:extent cx="103094" cy="103094"/>
                <wp:effectExtent l="0" t="0" r="1143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4437C3" id="Rectangle 9" o:spid="_x0000_s1026" style="position:absolute;margin-left:155.75pt;margin-top:2.95pt;width:8.1pt;height:8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No</w:t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</w:t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0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points</w:t>
      </w:r>
    </w:p>
    <w:p w14:paraId="2B9FD770" w14:textId="3C61FA79" w:rsidR="00367D1A" w:rsidRDefault="00367D1A" w:rsidP="004B05B8">
      <w:pPr>
        <w:spacing w:line="276" w:lineRule="auto"/>
        <w:ind w:left="-426" w:right="-336" w:hanging="283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508AB1E2" w14:textId="5355323F" w:rsidR="00367D1A" w:rsidRPr="0073242C" w:rsidRDefault="00367D1A" w:rsidP="004B05B8">
      <w:pPr>
        <w:pStyle w:val="ListParagraph"/>
        <w:numPr>
          <w:ilvl w:val="0"/>
          <w:numId w:val="4"/>
        </w:numPr>
        <w:spacing w:line="276" w:lineRule="auto"/>
        <w:ind w:left="-426" w:right="-97" w:hanging="283"/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</w:pP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Have either of your parents, or any of your brothers or sisters been diagnosed with </w:t>
      </w:r>
      <w:r w:rsidRPr="0073242C">
        <w:rPr>
          <w:rFonts w:ascii="Times New Roman" w:eastAsia="Times New Roman" w:hAnsi="Times New Roman" w:cs="Times New Roman"/>
          <w:b/>
          <w:bCs/>
          <w:color w:val="44546A" w:themeColor="text2"/>
          <w:sz w:val="20"/>
          <w:szCs w:val="20"/>
          <w:lang w:val="en-AU" w:eastAsia="en-GB"/>
        </w:rPr>
        <w:t>high sugar in blood or urine</w:t>
      </w: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>?</w:t>
      </w:r>
    </w:p>
    <w:p w14:paraId="73D6F8F3" w14:textId="545FDCAF" w:rsidR="00367D1A" w:rsidRPr="00B50B60" w:rsidRDefault="00367D1A" w:rsidP="004B05B8">
      <w:pPr>
        <w:pStyle w:val="ListParagraph"/>
        <w:spacing w:line="276" w:lineRule="auto"/>
        <w:ind w:left="-426" w:right="-97" w:hanging="283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191977EB" w14:textId="5AD1767D" w:rsidR="00367D1A" w:rsidRDefault="004B05B8" w:rsidP="004B05B8">
      <w:pPr>
        <w:pStyle w:val="ListParagraph"/>
        <w:spacing w:line="276" w:lineRule="auto"/>
        <w:ind w:left="-426" w:right="-195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1F4A64" wp14:editId="63FB68D5">
                <wp:simplePos x="0" y="0"/>
                <wp:positionH relativeFrom="column">
                  <wp:posOffset>1973475</wp:posOffset>
                </wp:positionH>
                <wp:positionV relativeFrom="paragraph">
                  <wp:posOffset>16236</wp:posOffset>
                </wp:positionV>
                <wp:extent cx="103094" cy="103094"/>
                <wp:effectExtent l="0" t="0" r="11430" b="114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B13B48" id="Rectangle 12" o:spid="_x0000_s1026" style="position:absolute;margin-left:155.4pt;margin-top:1.3pt;width:8.1pt;height:8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Yes </w: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25 point</w:t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s</w:t>
      </w:r>
    </w:p>
    <w:p w14:paraId="011A2CBF" w14:textId="0FD5A05F" w:rsidR="00367D1A" w:rsidRPr="00B50B60" w:rsidRDefault="004B05B8" w:rsidP="004B05B8">
      <w:pPr>
        <w:pStyle w:val="ListParagraph"/>
        <w:spacing w:line="276" w:lineRule="auto"/>
        <w:ind w:left="-426" w:right="-97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320A4A" wp14:editId="3EF1A246">
                <wp:simplePos x="0" y="0"/>
                <wp:positionH relativeFrom="column">
                  <wp:posOffset>1973475</wp:posOffset>
                </wp:positionH>
                <wp:positionV relativeFrom="paragraph">
                  <wp:posOffset>22586</wp:posOffset>
                </wp:positionV>
                <wp:extent cx="103094" cy="103094"/>
                <wp:effectExtent l="0" t="0" r="11430" b="114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DAC182" id="Rectangle 13" o:spid="_x0000_s1026" style="position:absolute;margin-left:155.4pt;margin-top:1.8pt;width:8.1pt;height:8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No</w:t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0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points</w:t>
      </w:r>
    </w:p>
    <w:p w14:paraId="7FED600C" w14:textId="6F0CB604" w:rsidR="00367D1A" w:rsidRDefault="00367D1A" w:rsidP="004B05B8">
      <w:pPr>
        <w:spacing w:line="276" w:lineRule="auto"/>
        <w:ind w:left="-426" w:right="-336" w:hanging="283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3394F903" w14:textId="474B8652" w:rsidR="00367D1A" w:rsidRPr="0073242C" w:rsidRDefault="00367D1A" w:rsidP="004B05B8">
      <w:pPr>
        <w:pStyle w:val="ListParagraph"/>
        <w:numPr>
          <w:ilvl w:val="0"/>
          <w:numId w:val="4"/>
        </w:numPr>
        <w:spacing w:line="276" w:lineRule="auto"/>
        <w:ind w:left="-426" w:right="-97" w:hanging="283"/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</w:pP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Have either of your parents, or any of your brothers or sisters been diagnosed with </w:t>
      </w:r>
      <w:r w:rsidRPr="0073242C">
        <w:rPr>
          <w:rFonts w:ascii="Times New Roman" w:eastAsia="Times New Roman" w:hAnsi="Times New Roman" w:cs="Times New Roman"/>
          <w:b/>
          <w:bCs/>
          <w:color w:val="44546A" w:themeColor="text2"/>
          <w:sz w:val="20"/>
          <w:szCs w:val="20"/>
          <w:lang w:val="en-AU" w:eastAsia="en-GB"/>
        </w:rPr>
        <w:t>high</w:t>
      </w:r>
      <w:r w:rsidRPr="0073242C">
        <w:rPr>
          <w:rFonts w:ascii="Times New Roman" w:hAnsi="Times New Roman" w:cs="Times New Roman"/>
          <w:b/>
          <w:bCs/>
          <w:color w:val="44546A" w:themeColor="text2"/>
          <w:sz w:val="20"/>
          <w:szCs w:val="20"/>
        </w:rPr>
        <w:t xml:space="preserve"> </w:t>
      </w:r>
      <w:r w:rsidRPr="0073242C">
        <w:rPr>
          <w:rFonts w:ascii="Times New Roman" w:eastAsia="Times New Roman" w:hAnsi="Times New Roman" w:cs="Times New Roman"/>
          <w:b/>
          <w:bCs/>
          <w:color w:val="44546A" w:themeColor="text2"/>
          <w:sz w:val="20"/>
          <w:szCs w:val="20"/>
          <w:lang w:val="en-AU" w:eastAsia="en-GB"/>
        </w:rPr>
        <w:t>cholesterol levels</w:t>
      </w: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>?</w:t>
      </w:r>
    </w:p>
    <w:p w14:paraId="7521A9E0" w14:textId="77777777" w:rsidR="00367D1A" w:rsidRPr="00B50B60" w:rsidRDefault="00367D1A" w:rsidP="004B05B8">
      <w:pPr>
        <w:pStyle w:val="ListParagraph"/>
        <w:spacing w:line="276" w:lineRule="auto"/>
        <w:ind w:left="-426" w:right="-97" w:hanging="283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277EE2A6" w14:textId="5BFC5424" w:rsidR="00367D1A" w:rsidRDefault="004B05B8" w:rsidP="004B05B8">
      <w:pPr>
        <w:pStyle w:val="ListParagraph"/>
        <w:spacing w:line="276" w:lineRule="auto"/>
        <w:ind w:left="-426" w:right="-195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6D6977" wp14:editId="7627BB92">
                <wp:simplePos x="0" y="0"/>
                <wp:positionH relativeFrom="column">
                  <wp:posOffset>1974850</wp:posOffset>
                </wp:positionH>
                <wp:positionV relativeFrom="paragraph">
                  <wp:posOffset>27222</wp:posOffset>
                </wp:positionV>
                <wp:extent cx="103094" cy="103094"/>
                <wp:effectExtent l="0" t="0" r="11430" b="1143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18B6F1" id="Rectangle 14" o:spid="_x0000_s1026" style="position:absolute;margin-left:155.5pt;margin-top:2.15pt;width:8.1pt;height:8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Yes </w: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25 point</w:t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s</w:t>
      </w:r>
    </w:p>
    <w:p w14:paraId="49C9BFEA" w14:textId="7EA2B3A8" w:rsidR="00367D1A" w:rsidRPr="00B50B60" w:rsidRDefault="004B05B8" w:rsidP="004B05B8">
      <w:pPr>
        <w:pStyle w:val="ListParagraph"/>
        <w:spacing w:line="276" w:lineRule="auto"/>
        <w:ind w:left="-426" w:right="-97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5A44BB" wp14:editId="16D1011F">
                <wp:simplePos x="0" y="0"/>
                <wp:positionH relativeFrom="column">
                  <wp:posOffset>1975306</wp:posOffset>
                </wp:positionH>
                <wp:positionV relativeFrom="paragraph">
                  <wp:posOffset>24782</wp:posOffset>
                </wp:positionV>
                <wp:extent cx="103094" cy="103094"/>
                <wp:effectExtent l="0" t="0" r="11430" b="1143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FA78CD" id="Rectangle 15" o:spid="_x0000_s1026" style="position:absolute;margin-left:155.55pt;margin-top:1.95pt;width:8.1pt;height:8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No</w:t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0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points</w:t>
      </w:r>
    </w:p>
    <w:p w14:paraId="55AFAF90" w14:textId="23F23E6E" w:rsidR="00367D1A" w:rsidRDefault="00367D1A" w:rsidP="004B05B8">
      <w:pPr>
        <w:spacing w:line="276" w:lineRule="auto"/>
        <w:ind w:left="-426" w:right="-336" w:hanging="283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044E0DC0" w14:textId="77777777" w:rsidR="00367D1A" w:rsidRPr="0073242C" w:rsidRDefault="00367D1A" w:rsidP="004B05B8">
      <w:pPr>
        <w:pStyle w:val="ListParagraph"/>
        <w:numPr>
          <w:ilvl w:val="0"/>
          <w:numId w:val="4"/>
        </w:numPr>
        <w:spacing w:line="276" w:lineRule="auto"/>
        <w:ind w:left="-426" w:right="-97" w:hanging="283"/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</w:pP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How much </w:t>
      </w:r>
      <w:r w:rsidRPr="0073242C">
        <w:rPr>
          <w:rFonts w:ascii="Times New Roman" w:eastAsia="Times New Roman" w:hAnsi="Times New Roman" w:cs="Times New Roman"/>
          <w:b/>
          <w:bCs/>
          <w:color w:val="44546A" w:themeColor="text2"/>
          <w:sz w:val="20"/>
          <w:szCs w:val="20"/>
          <w:lang w:val="en-AU" w:eastAsia="en-GB"/>
        </w:rPr>
        <w:t>bodily pain</w:t>
      </w: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 have you experienced during the last four weeks?</w:t>
      </w:r>
    </w:p>
    <w:p w14:paraId="41723FB7" w14:textId="401063AB" w:rsidR="00367D1A" w:rsidRPr="00B50B60" w:rsidRDefault="00367D1A" w:rsidP="004B05B8">
      <w:pPr>
        <w:pStyle w:val="ListParagraph"/>
        <w:spacing w:line="276" w:lineRule="auto"/>
        <w:ind w:left="-426" w:right="-97" w:hanging="283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57031576" w14:textId="1CDACE4F" w:rsidR="00367D1A" w:rsidRPr="00B50B60" w:rsidRDefault="004B05B8" w:rsidP="004B05B8">
      <w:pPr>
        <w:pStyle w:val="ListParagraph"/>
        <w:spacing w:line="276" w:lineRule="auto"/>
        <w:ind w:left="-426" w:right="-97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D6517E" wp14:editId="6B24C6AB">
                <wp:simplePos x="0" y="0"/>
                <wp:positionH relativeFrom="column">
                  <wp:posOffset>1974878</wp:posOffset>
                </wp:positionH>
                <wp:positionV relativeFrom="paragraph">
                  <wp:posOffset>21590</wp:posOffset>
                </wp:positionV>
                <wp:extent cx="103094" cy="103094"/>
                <wp:effectExtent l="0" t="0" r="11430" b="1143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D3BA88" id="Rectangle 16" o:spid="_x0000_s1026" style="position:absolute;margin-left:155.5pt;margin-top:1.7pt;width:8.1pt;height:8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None</w:t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0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points</w:t>
      </w:r>
    </w:p>
    <w:p w14:paraId="2C5B42BC" w14:textId="229A5044" w:rsidR="00367D1A" w:rsidRPr="00B50B60" w:rsidRDefault="004B05B8" w:rsidP="004B05B8">
      <w:pPr>
        <w:pStyle w:val="ListParagraph"/>
        <w:spacing w:line="276" w:lineRule="auto"/>
        <w:ind w:left="-426" w:right="-97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909D66" wp14:editId="7CE6881A">
                <wp:simplePos x="0" y="0"/>
                <wp:positionH relativeFrom="column">
                  <wp:posOffset>1974878</wp:posOffset>
                </wp:positionH>
                <wp:positionV relativeFrom="paragraph">
                  <wp:posOffset>28575</wp:posOffset>
                </wp:positionV>
                <wp:extent cx="103094" cy="103094"/>
                <wp:effectExtent l="0" t="0" r="11430" b="1143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1C739E" id="Rectangle 17" o:spid="_x0000_s1026" style="position:absolute;margin-left:155.5pt;margin-top:2.25pt;width:8.1pt;height:8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Very mild to mild</w:t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0 points</w:t>
      </w:r>
    </w:p>
    <w:p w14:paraId="441BEB3B" w14:textId="77EAB030" w:rsidR="00367D1A" w:rsidRPr="00B50B60" w:rsidRDefault="004B05B8" w:rsidP="004B05B8">
      <w:pPr>
        <w:pStyle w:val="ListParagraph"/>
        <w:spacing w:line="276" w:lineRule="auto"/>
        <w:ind w:left="-426" w:right="-195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7034F3" wp14:editId="3300428F">
                <wp:simplePos x="0" y="0"/>
                <wp:positionH relativeFrom="column">
                  <wp:posOffset>1974850</wp:posOffset>
                </wp:positionH>
                <wp:positionV relativeFrom="paragraph">
                  <wp:posOffset>26698</wp:posOffset>
                </wp:positionV>
                <wp:extent cx="103094" cy="103094"/>
                <wp:effectExtent l="0" t="0" r="11430" b="1143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B5537" id="Rectangle 18" o:spid="_x0000_s1026" style="position:absolute;margin-left:155.5pt;margin-top:2.1pt;width:8.1pt;height:8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Moderate </w: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25 points</w:t>
      </w:r>
    </w:p>
    <w:p w14:paraId="7E1C1477" w14:textId="0176276A" w:rsidR="00367D1A" w:rsidRDefault="004B05B8" w:rsidP="004B05B8">
      <w:pPr>
        <w:pStyle w:val="ListParagraph"/>
        <w:spacing w:line="276" w:lineRule="auto"/>
        <w:ind w:left="-426" w:right="-195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D717BE" wp14:editId="2C063E31">
                <wp:simplePos x="0" y="0"/>
                <wp:positionH relativeFrom="column">
                  <wp:posOffset>1974850</wp:posOffset>
                </wp:positionH>
                <wp:positionV relativeFrom="paragraph">
                  <wp:posOffset>33683</wp:posOffset>
                </wp:positionV>
                <wp:extent cx="103094" cy="103094"/>
                <wp:effectExtent l="0" t="0" r="11430" b="1143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E93EF5" id="Rectangle 19" o:spid="_x0000_s1026" style="position:absolute;margin-left:155.5pt;margin-top:2.65pt;width:8.1pt;height:8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Severe to very severe </w: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25 points</w:t>
      </w:r>
    </w:p>
    <w:p w14:paraId="648289C1" w14:textId="1A66C638" w:rsidR="00367D1A" w:rsidRDefault="00367D1A" w:rsidP="004B05B8">
      <w:pPr>
        <w:pStyle w:val="ListParagraph"/>
        <w:spacing w:line="276" w:lineRule="auto"/>
        <w:ind w:left="-426" w:right="-97" w:hanging="283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</w:p>
    <w:p w14:paraId="6B205F6E" w14:textId="636B7F85" w:rsidR="00367D1A" w:rsidRPr="0073242C" w:rsidRDefault="00367D1A" w:rsidP="004B05B8">
      <w:pPr>
        <w:pStyle w:val="ListParagraph"/>
        <w:numPr>
          <w:ilvl w:val="0"/>
          <w:numId w:val="4"/>
        </w:numPr>
        <w:spacing w:line="276" w:lineRule="auto"/>
        <w:ind w:left="-426" w:right="-97" w:hanging="283"/>
        <w:rPr>
          <w:rFonts w:ascii="Times New Roman" w:hAnsi="Times New Roman" w:cs="Times New Roman"/>
          <w:color w:val="44546A" w:themeColor="text2"/>
          <w:sz w:val="20"/>
          <w:szCs w:val="20"/>
        </w:rPr>
      </w:pPr>
      <w:r w:rsidRPr="0073242C">
        <w:rPr>
          <w:rFonts w:ascii="Times New Roman" w:hAnsi="Times New Roman" w:cs="Times New Roman"/>
          <w:color w:val="44546A" w:themeColor="text2"/>
          <w:sz w:val="20"/>
          <w:szCs w:val="20"/>
        </w:rPr>
        <w:t xml:space="preserve">Do you have any form of </w:t>
      </w:r>
      <w:r w:rsidRPr="0073242C">
        <w:rPr>
          <w:rFonts w:ascii="Times New Roman" w:hAnsi="Times New Roman" w:cs="Times New Roman"/>
          <w:b/>
          <w:bCs/>
          <w:color w:val="44546A" w:themeColor="text2"/>
          <w:sz w:val="20"/>
          <w:szCs w:val="20"/>
        </w:rPr>
        <w:t>disability or limitation or long term condition</w:t>
      </w:r>
      <w:r w:rsidRPr="0073242C">
        <w:rPr>
          <w:rFonts w:ascii="Times New Roman" w:hAnsi="Times New Roman" w:cs="Times New Roman"/>
          <w:color w:val="44546A" w:themeColor="text2"/>
          <w:sz w:val="20"/>
          <w:szCs w:val="20"/>
        </w:rPr>
        <w:t xml:space="preserve"> that impacts your daily life? If yes, which of these options best describes your status?</w:t>
      </w:r>
    </w:p>
    <w:p w14:paraId="53F9F100" w14:textId="180B678B" w:rsidR="00367D1A" w:rsidRPr="00B50B60" w:rsidRDefault="00367D1A" w:rsidP="004B05B8">
      <w:pPr>
        <w:spacing w:line="276" w:lineRule="auto"/>
        <w:ind w:left="-426" w:right="-97" w:hanging="283"/>
        <w:rPr>
          <w:rFonts w:ascii="Times New Roman" w:hAnsi="Times New Roman" w:cs="Times New Roman"/>
          <w:sz w:val="20"/>
          <w:szCs w:val="20"/>
        </w:rPr>
      </w:pPr>
    </w:p>
    <w:p w14:paraId="369F7886" w14:textId="2BB49F27" w:rsidR="00367D1A" w:rsidRDefault="004B05B8" w:rsidP="004B05B8">
      <w:pPr>
        <w:pStyle w:val="ListParagraph"/>
        <w:spacing w:line="276" w:lineRule="auto"/>
        <w:ind w:left="-426" w:right="-97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A9943F" wp14:editId="068CBA44">
                <wp:simplePos x="0" y="0"/>
                <wp:positionH relativeFrom="column">
                  <wp:posOffset>1969770</wp:posOffset>
                </wp:positionH>
                <wp:positionV relativeFrom="paragraph">
                  <wp:posOffset>198120</wp:posOffset>
                </wp:positionV>
                <wp:extent cx="102870" cy="102870"/>
                <wp:effectExtent l="0" t="0" r="11430" b="1143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FA167" id="Rectangle 21" o:spid="_x0000_s1026" style="position:absolute;margin-left:155.1pt;margin-top:15.6pt;width:8.1pt;height:8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" fillcolor="white [3201]" strokecolor="black [3200]" strokeweight="1pt"/>
            </w:pict>
          </mc:Fallback>
        </mc:AlternateContent>
      </w: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1F7181D" wp14:editId="5FD27BB9">
                <wp:simplePos x="0" y="0"/>
                <wp:positionH relativeFrom="column">
                  <wp:posOffset>1969770</wp:posOffset>
                </wp:positionH>
                <wp:positionV relativeFrom="paragraph">
                  <wp:posOffset>364490</wp:posOffset>
                </wp:positionV>
                <wp:extent cx="102870" cy="102870"/>
                <wp:effectExtent l="0" t="0" r="11430" b="1143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C486EC" id="Rectangle 22" o:spid="_x0000_s1026" style="position:absolute;margin-left:155.1pt;margin-top:28.7pt;width:8.1pt;height:8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" fillcolor="white [3201]" strokecolor="black [3200]" strokeweight="1pt"/>
            </w:pict>
          </mc:Fallback>
        </mc:AlternateContent>
      </w: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BE6C97" wp14:editId="28E14AD0">
                <wp:simplePos x="0" y="0"/>
                <wp:positionH relativeFrom="column">
                  <wp:posOffset>1969770</wp:posOffset>
                </wp:positionH>
                <wp:positionV relativeFrom="paragraph">
                  <wp:posOffset>23495</wp:posOffset>
                </wp:positionV>
                <wp:extent cx="102870" cy="102870"/>
                <wp:effectExtent l="0" t="0" r="1143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724F5" id="Rectangle 20" o:spid="_x0000_s1026" style="position:absolute;margin-left:155.1pt;margin-top:1.85pt;width:8.1pt;height:8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" fillcolor="white [3201]" strokecolor="black [3200]" strokeweight="1pt"/>
            </w:pict>
          </mc:Fallback>
        </mc:AlternateConten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Has no </w:t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core </w: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limitation</w:t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367D1A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0</w:t>
      </w:r>
      <w:r w:rsidR="00367D1A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points</w:t>
      </w:r>
    </w:p>
    <w:p w14:paraId="1EDF7942" w14:textId="602C1E48" w:rsidR="00367D1A" w:rsidRDefault="00367D1A" w:rsidP="004B05B8">
      <w:pPr>
        <w:pStyle w:val="ListParagraph"/>
        <w:spacing w:line="276" w:lineRule="auto"/>
        <w:ind w:left="-426" w:right="-97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Has mild core‎ activity limitation</w:t>
      </w: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0</w:t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points</w:t>
      </w:r>
    </w:p>
    <w:p w14:paraId="7E3BA4E0" w14:textId="73A787AC" w:rsidR="00367D1A" w:rsidRDefault="00367D1A" w:rsidP="004B05B8">
      <w:pPr>
        <w:pStyle w:val="ListParagraph"/>
        <w:spacing w:line="276" w:lineRule="auto"/>
        <w:ind w:left="-426" w:right="-336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Has moderate core activity limitation </w:t>
      </w: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25 points</w:t>
      </w:r>
    </w:p>
    <w:p w14:paraId="5087E6CA" w14:textId="4B4A7442" w:rsidR="007D2461" w:rsidRPr="00B50B60" w:rsidRDefault="004B05B8" w:rsidP="004B05B8">
      <w:pPr>
        <w:pStyle w:val="ListParagraph"/>
        <w:spacing w:line="276" w:lineRule="auto"/>
        <w:ind w:left="-142" w:right="-195" w:hanging="284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A2A7CF4" wp14:editId="60F33593">
                <wp:simplePos x="0" y="0"/>
                <wp:positionH relativeFrom="column">
                  <wp:posOffset>1969770</wp:posOffset>
                </wp:positionH>
                <wp:positionV relativeFrom="paragraph">
                  <wp:posOffset>24213</wp:posOffset>
                </wp:positionV>
                <wp:extent cx="102870" cy="102870"/>
                <wp:effectExtent l="0" t="0" r="11430" b="1143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D7C674" id="Rectangle 23" o:spid="_x0000_s1026" style="position:absolute;margin-left:155.1pt;margin-top:1.9pt;width:8.1pt;height:8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" fillcolor="white [3201]" strokecolor="black [3200]" strokeweight="1pt"/>
            </w:pict>
          </mc:Fallback>
        </mc:AlternateConten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Has severe core activity limitation 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25 points</w:t>
      </w:r>
    </w:p>
    <w:p w14:paraId="7FFD139A" w14:textId="06E3DE69" w:rsidR="0046105E" w:rsidRDefault="004B05B8" w:rsidP="004B05B8">
      <w:pPr>
        <w:pStyle w:val="ListParagraph"/>
        <w:spacing w:line="276" w:lineRule="auto"/>
        <w:ind w:left="-142" w:right="-195" w:hanging="284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B5B7636" wp14:editId="443D62B3">
                <wp:simplePos x="0" y="0"/>
                <wp:positionH relativeFrom="column">
                  <wp:posOffset>1970405</wp:posOffset>
                </wp:positionH>
                <wp:positionV relativeFrom="paragraph">
                  <wp:posOffset>24848</wp:posOffset>
                </wp:positionV>
                <wp:extent cx="102870" cy="102870"/>
                <wp:effectExtent l="0" t="0" r="11430" b="1143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A525B9" id="Rectangle 24" o:spid="_x0000_s1026" style="position:absolute;margin-left:155.15pt;margin-top:1.95pt;width:8.1pt;height:8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" fillcolor="white [3201]" strokecolor="black [3200]" strokeweight="1pt"/>
            </w:pict>
          </mc:Fallback>
        </mc:AlternateConten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Has profound core activity limitation 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2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5 points</w:t>
      </w:r>
    </w:p>
    <w:p w14:paraId="523185F3" w14:textId="50EC9FFB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20C23ED2" w14:textId="56F0C193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6D3F0296" w14:textId="25531AB2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0033EF37" w14:textId="636CCE92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689DAC6D" w14:textId="0F9E0BDA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2D0330A0" w14:textId="0C142D11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7D11A2FD" w14:textId="77777777" w:rsidR="002C3FDA" w:rsidRDefault="002C3FDA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6BF2C4A8" w14:textId="5B6F5671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59541F2A" w14:textId="4E6B42BE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03EC4646" w14:textId="77777777" w:rsidR="007D2461" w:rsidRDefault="007D2461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2B1E4E77" w14:textId="44B4FFC0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421471D5" w14:textId="212F3F53" w:rsidR="0046105E" w:rsidRPr="0073242C" w:rsidRDefault="0046105E" w:rsidP="004B05B8">
      <w:pPr>
        <w:pStyle w:val="ListParagraph"/>
        <w:numPr>
          <w:ilvl w:val="0"/>
          <w:numId w:val="4"/>
        </w:numPr>
        <w:spacing w:line="276" w:lineRule="auto"/>
        <w:ind w:left="284" w:right="-478" w:hanging="284"/>
        <w:rPr>
          <w:rFonts w:ascii="Times New Roman" w:hAnsi="Times New Roman" w:cs="Times New Roman"/>
          <w:color w:val="44546A" w:themeColor="text2"/>
          <w:sz w:val="20"/>
          <w:szCs w:val="20"/>
        </w:rPr>
      </w:pPr>
      <w:r w:rsidRPr="0073242C">
        <w:rPr>
          <w:rFonts w:ascii="Times New Roman" w:hAnsi="Times New Roman" w:cs="Times New Roman"/>
          <w:color w:val="44546A" w:themeColor="text2"/>
          <w:sz w:val="20"/>
          <w:szCs w:val="20"/>
        </w:rPr>
        <w:t xml:space="preserve">What is your </w:t>
      </w:r>
      <w:r w:rsidRPr="0073242C">
        <w:rPr>
          <w:rFonts w:ascii="Times New Roman" w:hAnsi="Times New Roman" w:cs="Times New Roman"/>
          <w:b/>
          <w:bCs/>
          <w:color w:val="44546A" w:themeColor="text2"/>
          <w:sz w:val="20"/>
          <w:szCs w:val="20"/>
        </w:rPr>
        <w:t>age group</w:t>
      </w:r>
      <w:r w:rsidRPr="0073242C">
        <w:rPr>
          <w:rFonts w:ascii="Times New Roman" w:hAnsi="Times New Roman" w:cs="Times New Roman"/>
          <w:color w:val="44546A" w:themeColor="text2"/>
          <w:sz w:val="20"/>
          <w:szCs w:val="20"/>
        </w:rPr>
        <w:t>?</w:t>
      </w:r>
    </w:p>
    <w:p w14:paraId="255FBF6A" w14:textId="0363B2A9" w:rsidR="0046105E" w:rsidRPr="00B50B60" w:rsidRDefault="0046105E" w:rsidP="004B05B8">
      <w:pPr>
        <w:spacing w:line="276" w:lineRule="auto"/>
        <w:ind w:left="284" w:right="-478" w:hanging="284"/>
        <w:rPr>
          <w:rFonts w:ascii="Times New Roman" w:hAnsi="Times New Roman" w:cs="Times New Roman"/>
          <w:sz w:val="20"/>
          <w:szCs w:val="20"/>
        </w:rPr>
      </w:pPr>
    </w:p>
    <w:p w14:paraId="653F0079" w14:textId="29668ACD" w:rsidR="0046105E" w:rsidRPr="00B50B60" w:rsidRDefault="004B05B8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0DB0CB2" wp14:editId="0068ABCA">
                <wp:simplePos x="0" y="0"/>
                <wp:positionH relativeFrom="column">
                  <wp:posOffset>1922780</wp:posOffset>
                </wp:positionH>
                <wp:positionV relativeFrom="paragraph">
                  <wp:posOffset>30563</wp:posOffset>
                </wp:positionV>
                <wp:extent cx="103094" cy="103094"/>
                <wp:effectExtent l="0" t="0" r="11430" b="1143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E61435" id="Rectangle 25" o:spid="_x0000_s1026" style="position:absolute;margin-left:151.4pt;margin-top:2.4pt;width:8.1pt;height:8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" fillcolor="white [3201]" strokecolor="black [3200]" strokeweight="1pt"/>
            </w:pict>
          </mc:Fallback>
        </mc:AlternateConten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18-24 years </w: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0 points</w:t>
      </w:r>
    </w:p>
    <w:p w14:paraId="3D022049" w14:textId="0CEF4DE1" w:rsidR="0046105E" w:rsidRPr="00B50B60" w:rsidRDefault="004B05B8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1B35872" wp14:editId="39908B0B">
                <wp:simplePos x="0" y="0"/>
                <wp:positionH relativeFrom="column">
                  <wp:posOffset>1920875</wp:posOffset>
                </wp:positionH>
                <wp:positionV relativeFrom="paragraph">
                  <wp:posOffset>33103</wp:posOffset>
                </wp:positionV>
                <wp:extent cx="103094" cy="103094"/>
                <wp:effectExtent l="0" t="0" r="11430" b="1143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643A2" id="Rectangle 26" o:spid="_x0000_s1026" style="position:absolute;margin-left:151.25pt;margin-top:2.6pt;width:8.1pt;height:8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" fillcolor="white [3201]" strokecolor="black [3200]" strokeweight="1pt"/>
            </w:pict>
          </mc:Fallback>
        </mc:AlternateConten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25-34 years </w: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2 points</w:t>
      </w:r>
    </w:p>
    <w:p w14:paraId="159D73CD" w14:textId="31D785B6" w:rsidR="0046105E" w:rsidRPr="00B50B60" w:rsidRDefault="004B05B8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3AC8386" wp14:editId="76B4BB1F">
                <wp:simplePos x="0" y="0"/>
                <wp:positionH relativeFrom="column">
                  <wp:posOffset>1921510</wp:posOffset>
                </wp:positionH>
                <wp:positionV relativeFrom="paragraph">
                  <wp:posOffset>27388</wp:posOffset>
                </wp:positionV>
                <wp:extent cx="103094" cy="103094"/>
                <wp:effectExtent l="0" t="0" r="11430" b="1143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D9612E" id="Rectangle 27" o:spid="_x0000_s1026" style="position:absolute;margin-left:151.3pt;margin-top:2.15pt;width:8.1pt;height:8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" fillcolor="white [3201]" strokecolor="black [3200]" strokeweight="1pt"/>
            </w:pict>
          </mc:Fallback>
        </mc:AlternateConten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35-44 years </w: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3 points</w:t>
      </w:r>
    </w:p>
    <w:p w14:paraId="54704CCC" w14:textId="33CF2A94" w:rsidR="0046105E" w:rsidRPr="00B50B60" w:rsidRDefault="004B05B8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54A5459" wp14:editId="76E4E84B">
                <wp:simplePos x="0" y="0"/>
                <wp:positionH relativeFrom="column">
                  <wp:posOffset>1920240</wp:posOffset>
                </wp:positionH>
                <wp:positionV relativeFrom="paragraph">
                  <wp:posOffset>26118</wp:posOffset>
                </wp:positionV>
                <wp:extent cx="103094" cy="103094"/>
                <wp:effectExtent l="0" t="0" r="11430" b="1143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0B579" id="Rectangle 28" o:spid="_x0000_s1026" style="position:absolute;margin-left:151.2pt;margin-top:2.05pt;width:8.1pt;height:8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" fillcolor="white [3201]" strokecolor="black [3200]" strokeweight="1pt"/>
            </w:pict>
          </mc:Fallback>
        </mc:AlternateConten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45-54 years </w: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5 points</w:t>
      </w:r>
    </w:p>
    <w:p w14:paraId="733F1954" w14:textId="3C5D1D7E" w:rsidR="0046105E" w:rsidRDefault="004B05B8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A3338F7" wp14:editId="70E3DC60">
                <wp:simplePos x="0" y="0"/>
                <wp:positionH relativeFrom="column">
                  <wp:posOffset>1920728</wp:posOffset>
                </wp:positionH>
                <wp:positionV relativeFrom="paragraph">
                  <wp:posOffset>21590</wp:posOffset>
                </wp:positionV>
                <wp:extent cx="103094" cy="103094"/>
                <wp:effectExtent l="0" t="0" r="11430" b="1143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4" cy="1030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44A6B9" id="Rectangle 29" o:spid="_x0000_s1026" style="position:absolute;margin-left:151.25pt;margin-top:1.7pt;width:8.1pt;height:8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" fillcolor="white [3201]" strokecolor="black [3200]" strokeweight="1pt"/>
            </w:pict>
          </mc:Fallback>
        </mc:AlternateConten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55-64 years </w:t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46105E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6 points</w:t>
      </w:r>
    </w:p>
    <w:p w14:paraId="291A34A4" w14:textId="1B5B26D6" w:rsidR="007D2461" w:rsidRDefault="007D2461" w:rsidP="004B05B8">
      <w:pPr>
        <w:pStyle w:val="ListParagraph"/>
        <w:spacing w:line="276" w:lineRule="auto"/>
        <w:ind w:left="284" w:right="-478" w:hanging="284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514A70D2" w14:textId="5C66C835" w:rsidR="007D2461" w:rsidRPr="0073242C" w:rsidRDefault="007D2461" w:rsidP="004B05B8">
      <w:pPr>
        <w:pStyle w:val="ListParagraph"/>
        <w:numPr>
          <w:ilvl w:val="0"/>
          <w:numId w:val="4"/>
        </w:numPr>
        <w:spacing w:after="160" w:line="276" w:lineRule="auto"/>
        <w:ind w:left="284" w:right="-478" w:hanging="284"/>
        <w:jc w:val="both"/>
        <w:rPr>
          <w:rFonts w:ascii="Times New Roman" w:hAnsi="Times New Roman" w:cs="Times New Roman"/>
          <w:bCs/>
          <w:color w:val="44546A" w:themeColor="text2"/>
          <w:sz w:val="20"/>
          <w:szCs w:val="20"/>
        </w:rPr>
      </w:pPr>
      <w:r w:rsidRPr="0073242C">
        <w:rPr>
          <w:rFonts w:ascii="Times New Roman" w:hAnsi="Times New Roman" w:cs="Times New Roman"/>
          <w:bCs/>
          <w:color w:val="44546A" w:themeColor="text2"/>
          <w:sz w:val="20"/>
          <w:szCs w:val="20"/>
        </w:rPr>
        <w:t xml:space="preserve">In general, how would you rate your </w:t>
      </w:r>
      <w:r w:rsidRPr="0073242C">
        <w:rPr>
          <w:rFonts w:ascii="Times New Roman" w:hAnsi="Times New Roman" w:cs="Times New Roman"/>
          <w:b/>
          <w:color w:val="44546A" w:themeColor="text2"/>
          <w:sz w:val="20"/>
          <w:szCs w:val="20"/>
        </w:rPr>
        <w:t>health and quality of life</w:t>
      </w:r>
      <w:r w:rsidRPr="0073242C">
        <w:rPr>
          <w:rFonts w:ascii="Times New Roman" w:hAnsi="Times New Roman" w:cs="Times New Roman"/>
          <w:bCs/>
          <w:color w:val="44546A" w:themeColor="text2"/>
          <w:sz w:val="20"/>
          <w:szCs w:val="20"/>
        </w:rPr>
        <w:t>?</w:t>
      </w:r>
    </w:p>
    <w:p w14:paraId="2FD6F731" w14:textId="26E26594" w:rsidR="007D2461" w:rsidRPr="00B50B60" w:rsidRDefault="007D2461" w:rsidP="004B05B8">
      <w:pPr>
        <w:pStyle w:val="ListParagraph"/>
        <w:spacing w:after="160" w:line="276" w:lineRule="auto"/>
        <w:ind w:left="284" w:right="-478" w:hanging="284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64D5D08A" w14:textId="116935B6" w:rsidR="007D2461" w:rsidRPr="00B50B60" w:rsidRDefault="004B05B8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40E6C11" wp14:editId="68B72BB5">
                <wp:simplePos x="0" y="0"/>
                <wp:positionH relativeFrom="column">
                  <wp:posOffset>1919605</wp:posOffset>
                </wp:positionH>
                <wp:positionV relativeFrom="paragraph">
                  <wp:posOffset>359410</wp:posOffset>
                </wp:positionV>
                <wp:extent cx="102870" cy="102870"/>
                <wp:effectExtent l="0" t="0" r="11430" b="1143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79124F" id="Rectangle 32" o:spid="_x0000_s1026" style="position:absolute;margin-left:151.15pt;margin-top:28.3pt;width:8.1pt;height:8.1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" fillcolor="white [3201]" strokecolor="black [3200]" strokeweight="1pt"/>
            </w:pict>
          </mc:Fallback>
        </mc:AlternateContent>
      </w: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D90E2D7" wp14:editId="4C60139D">
                <wp:simplePos x="0" y="0"/>
                <wp:positionH relativeFrom="column">
                  <wp:posOffset>1920875</wp:posOffset>
                </wp:positionH>
                <wp:positionV relativeFrom="paragraph">
                  <wp:posOffset>31750</wp:posOffset>
                </wp:positionV>
                <wp:extent cx="102870" cy="102870"/>
                <wp:effectExtent l="0" t="0" r="11430" b="1143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686614" id="Rectangle 30" o:spid="_x0000_s1026" style="position:absolute;margin-left:151.25pt;margin-top:2.5pt;width:8.1pt;height:8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" fillcolor="white [3201]" strokecolor="black [3200]" strokeweight="1pt"/>
            </w:pict>
          </mc:Fallback>
        </mc:AlternateContent>
      </w: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59621F1" wp14:editId="584521B3">
                <wp:simplePos x="0" y="0"/>
                <wp:positionH relativeFrom="column">
                  <wp:posOffset>1920875</wp:posOffset>
                </wp:positionH>
                <wp:positionV relativeFrom="paragraph">
                  <wp:posOffset>689610</wp:posOffset>
                </wp:positionV>
                <wp:extent cx="102870" cy="102870"/>
                <wp:effectExtent l="0" t="0" r="11430" b="1143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48D0F1" id="Rectangle 34" o:spid="_x0000_s1026" style="position:absolute;margin-left:151.25pt;margin-top:54.3pt;width:8.1pt;height:8.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" fillcolor="white [3201]" strokecolor="black [3200]" strokeweight="1pt"/>
            </w:pict>
          </mc:Fallback>
        </mc:AlternateConten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Excellent 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0 points</w:t>
      </w:r>
    </w:p>
    <w:p w14:paraId="79AE31BE" w14:textId="152FE028" w:rsidR="007D2461" w:rsidRPr="00B50B60" w:rsidRDefault="0032492F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0C118FF" wp14:editId="6FB30AF0">
                <wp:simplePos x="0" y="0"/>
                <wp:positionH relativeFrom="column">
                  <wp:posOffset>1927860</wp:posOffset>
                </wp:positionH>
                <wp:positionV relativeFrom="paragraph">
                  <wp:posOffset>28575</wp:posOffset>
                </wp:positionV>
                <wp:extent cx="102870" cy="102870"/>
                <wp:effectExtent l="0" t="0" r="11430" b="1143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295FC8" id="Rectangle 31" o:spid="_x0000_s1026" style="position:absolute;margin-left:151.8pt;margin-top:2.25pt;width:8.1pt;height:8.1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" fillcolor="white [3201]" strokecolor="black [3200]" strokeweight="1pt"/>
            </w:pict>
          </mc:Fallback>
        </mc:AlternateConten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Very good 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3 points</w:t>
      </w:r>
    </w:p>
    <w:p w14:paraId="2AB750A4" w14:textId="77777777" w:rsidR="007D2461" w:rsidRPr="00B50B60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Good </w:t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  <w:t>5 points</w:t>
      </w:r>
    </w:p>
    <w:p w14:paraId="559D7EEA" w14:textId="0C3E4815" w:rsidR="007D2461" w:rsidRPr="00B50B60" w:rsidRDefault="0032492F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D351A8A" wp14:editId="26FFCDD7">
                <wp:simplePos x="0" y="0"/>
                <wp:positionH relativeFrom="column">
                  <wp:posOffset>1927150</wp:posOffset>
                </wp:positionH>
                <wp:positionV relativeFrom="paragraph">
                  <wp:posOffset>26670</wp:posOffset>
                </wp:positionV>
                <wp:extent cx="102870" cy="102870"/>
                <wp:effectExtent l="0" t="0" r="11430" b="1143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A46530" id="Rectangle 33" o:spid="_x0000_s1026" style="position:absolute;margin-left:151.75pt;margin-top:2.1pt;width:8.1pt;height:8.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" fillcolor="white [3201]" strokecolor="black [3200]" strokeweight="1pt"/>
            </w:pict>
          </mc:Fallback>
        </mc:AlternateConten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Fair 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8 points</w:t>
      </w:r>
    </w:p>
    <w:p w14:paraId="161AC0F6" w14:textId="2079BBB4" w:rsidR="007D2461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Poor </w:t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25 points</w:t>
      </w:r>
    </w:p>
    <w:p w14:paraId="7572E620" w14:textId="53F35E9F" w:rsidR="007D2461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404D5ABE" w14:textId="11D252B6" w:rsidR="007D2461" w:rsidRPr="0073242C" w:rsidRDefault="007D2461" w:rsidP="004B05B8">
      <w:pPr>
        <w:pStyle w:val="ListParagraph"/>
        <w:numPr>
          <w:ilvl w:val="0"/>
          <w:numId w:val="4"/>
        </w:numPr>
        <w:spacing w:line="276" w:lineRule="auto"/>
        <w:ind w:left="284" w:right="-478" w:hanging="284"/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</w:pP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Have you had any </w:t>
      </w:r>
      <w:r w:rsidRPr="0073242C">
        <w:rPr>
          <w:rFonts w:ascii="Times New Roman" w:eastAsia="Times New Roman" w:hAnsi="Times New Roman" w:cs="Times New Roman"/>
          <w:b/>
          <w:bCs/>
          <w:color w:val="44546A" w:themeColor="text2"/>
          <w:sz w:val="20"/>
          <w:szCs w:val="20"/>
          <w:lang w:val="en-AU" w:eastAsia="en-GB"/>
        </w:rPr>
        <w:t>history of depression or anxiety</w:t>
      </w: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>?</w:t>
      </w:r>
    </w:p>
    <w:p w14:paraId="729EF307" w14:textId="0903FA7D" w:rsidR="007D2461" w:rsidRPr="00B50B60" w:rsidRDefault="007D2461" w:rsidP="004B05B8">
      <w:pPr>
        <w:spacing w:line="276" w:lineRule="auto"/>
        <w:ind w:left="284" w:right="-478" w:hanging="284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56DE42BC" w14:textId="45C0A476" w:rsidR="007D2461" w:rsidRPr="00B50B60" w:rsidRDefault="004B05B8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9A757BD" wp14:editId="6329FBA2">
                <wp:simplePos x="0" y="0"/>
                <wp:positionH relativeFrom="column">
                  <wp:posOffset>1918813</wp:posOffset>
                </wp:positionH>
                <wp:positionV relativeFrom="paragraph">
                  <wp:posOffset>31750</wp:posOffset>
                </wp:positionV>
                <wp:extent cx="102870" cy="102870"/>
                <wp:effectExtent l="0" t="0" r="11430" b="1143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D30654" id="Rectangle 35" o:spid="_x0000_s1026" style="position:absolute;margin-left:151.1pt;margin-top:2.5pt;width:8.1pt;height:8.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" fillcolor="white [3201]" strokecolor="black [3200]" strokeweight="1pt"/>
            </w:pict>
          </mc:Fallback>
        </mc:AlternateConten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Yes 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F91BC9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1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0 points</w:t>
      </w:r>
    </w:p>
    <w:p w14:paraId="27B3156B" w14:textId="0A720F73" w:rsidR="007D2461" w:rsidRPr="00B50B60" w:rsidRDefault="004B05B8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4B05B8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7B8162F" wp14:editId="4E679082">
                <wp:simplePos x="0" y="0"/>
                <wp:positionH relativeFrom="column">
                  <wp:posOffset>1918178</wp:posOffset>
                </wp:positionH>
                <wp:positionV relativeFrom="paragraph">
                  <wp:posOffset>25400</wp:posOffset>
                </wp:positionV>
                <wp:extent cx="102870" cy="102870"/>
                <wp:effectExtent l="0" t="0" r="11430" b="1143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102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1FF542" id="Rectangle 36" o:spid="_x0000_s1026" style="position:absolute;margin-left:151.05pt;margin-top:2pt;width:8.1pt;height:8.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" fillcolor="white [3201]" strokecolor="black [3200]" strokeweight="1pt"/>
            </w:pict>
          </mc:Fallback>
        </mc:AlternateConten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No </w:t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ab/>
      </w:r>
      <w:r w:rsidR="007D2461" w:rsidRPr="00B50B6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0 points</w:t>
      </w:r>
    </w:p>
    <w:p w14:paraId="3A81E37C" w14:textId="2BE83263" w:rsidR="007D2461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05E1C2A8" w14:textId="780A8408" w:rsidR="007D2461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3729F0DE" w14:textId="41FA89BF" w:rsidR="008F677F" w:rsidRDefault="008F677F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2A5D987B" w14:textId="109778F3" w:rsidR="008F677F" w:rsidRDefault="008F677F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5A2B1CAB" w14:textId="75E95224" w:rsidR="008F677F" w:rsidRDefault="008F677F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3241D90E" w14:textId="1C8FD867" w:rsidR="008F677F" w:rsidRDefault="008F677F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B50B60">
        <w:rPr>
          <w:rFonts w:ascii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43972B" wp14:editId="2689D753">
                <wp:simplePos x="0" y="0"/>
                <wp:positionH relativeFrom="column">
                  <wp:posOffset>1362386</wp:posOffset>
                </wp:positionH>
                <wp:positionV relativeFrom="paragraph">
                  <wp:posOffset>105002</wp:posOffset>
                </wp:positionV>
                <wp:extent cx="739471" cy="254442"/>
                <wp:effectExtent l="0" t="0" r="1016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47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24F03B" w14:textId="77777777" w:rsidR="007D2461" w:rsidRDefault="007D2461" w:rsidP="007D24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4397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8" type="#_x0000_t202" style="position:absolute;left:0;text-align:left;margin-left:107.25pt;margin-top:8.25pt;width:58.25pt;height:20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" fillcolor="white [3201]" strokeweight=".5pt">
                <v:textbox>
                  <w:txbxContent>
                    <w:p w14:paraId="7324F03B" w14:textId="77777777" w:rsidR="007D2461" w:rsidRDefault="007D2461" w:rsidP="007D2461"/>
                  </w:txbxContent>
                </v:textbox>
              </v:shape>
            </w:pict>
          </mc:Fallback>
        </mc:AlternateContent>
      </w:r>
    </w:p>
    <w:p w14:paraId="6CCC65C4" w14:textId="42F7AA02" w:rsidR="007D2461" w:rsidRPr="0073242C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</w:pP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Add up your points </w:t>
      </w:r>
    </w:p>
    <w:p w14:paraId="78690098" w14:textId="77777777" w:rsidR="007D2461" w:rsidRPr="007D2461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6F48B2BD" w14:textId="77777777" w:rsidR="007D2461" w:rsidRPr="007D2461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52FDEFAD" w14:textId="16AE560B" w:rsidR="007D2461" w:rsidRPr="0073242C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</w:pP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Your risk </w:t>
      </w:r>
      <w:r w:rsidR="00D30E34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 xml:space="preserve">(chance) </w:t>
      </w:r>
      <w:r w:rsidRPr="0073242C">
        <w:rPr>
          <w:rFonts w:ascii="Times New Roman" w:eastAsia="Times New Roman" w:hAnsi="Times New Roman" w:cs="Times New Roman"/>
          <w:color w:val="44546A" w:themeColor="text2"/>
          <w:sz w:val="20"/>
          <w:szCs w:val="20"/>
          <w:lang w:val="en-AU" w:eastAsia="en-GB"/>
        </w:rPr>
        <w:t>of having weight related health problems:</w:t>
      </w:r>
    </w:p>
    <w:p w14:paraId="72E092CA" w14:textId="77777777" w:rsidR="007D2461" w:rsidRPr="007D2461" w:rsidRDefault="007D2461" w:rsidP="004B05B8">
      <w:pPr>
        <w:pStyle w:val="ListParagraph"/>
        <w:spacing w:line="276" w:lineRule="auto"/>
        <w:ind w:left="28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69B926C4" w14:textId="585A8840" w:rsidR="007D2461" w:rsidRDefault="007D2461" w:rsidP="004B05B8">
      <w:pPr>
        <w:pStyle w:val="ListParagraph"/>
        <w:numPr>
          <w:ilvl w:val="0"/>
          <w:numId w:val="7"/>
        </w:numPr>
        <w:spacing w:line="276" w:lineRule="auto"/>
        <w:ind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&lt;7 points: </w:t>
      </w:r>
      <w:r w:rsidR="0085566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High</w:t>
      </w:r>
      <w:r w:rsidRP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risk</w:t>
      </w:r>
      <w:r w:rsidR="00D30E34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– </w:t>
      </w:r>
      <w:r w:rsidR="00EE05F7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42</w:t>
      </w:r>
      <w:r w:rsidR="00D30E34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% chance</w:t>
      </w:r>
    </w:p>
    <w:p w14:paraId="39379445" w14:textId="77777777" w:rsidR="007D2461" w:rsidRDefault="007D2461" w:rsidP="004B05B8">
      <w:pPr>
        <w:pStyle w:val="ListParagraph"/>
        <w:spacing w:line="276" w:lineRule="auto"/>
        <w:ind w:left="1004"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4618E924" w14:textId="73AE0235" w:rsidR="007D2461" w:rsidRDefault="007D2461" w:rsidP="004B05B8">
      <w:pPr>
        <w:pStyle w:val="ListParagraph"/>
        <w:numPr>
          <w:ilvl w:val="0"/>
          <w:numId w:val="7"/>
        </w:numPr>
        <w:spacing w:line="276" w:lineRule="auto"/>
        <w:ind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7-24 points: </w:t>
      </w:r>
      <w:r w:rsidR="0085566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Very high</w:t>
      </w:r>
      <w:r w:rsidRP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risk</w:t>
      </w:r>
      <w:r w:rsidR="00D30E34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– 6</w:t>
      </w:r>
      <w:r w:rsidR="00EE05F7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7</w:t>
      </w:r>
      <w:r w:rsidR="00D30E34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% chance</w:t>
      </w:r>
    </w:p>
    <w:p w14:paraId="274D799A" w14:textId="77777777" w:rsidR="0085566B" w:rsidRPr="0085566B" w:rsidRDefault="0085566B" w:rsidP="0085566B">
      <w:pPr>
        <w:spacing w:line="276" w:lineRule="auto"/>
        <w:ind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1DA9D567" w14:textId="235CAAF9" w:rsidR="007D2461" w:rsidRPr="007D2461" w:rsidRDefault="007D2461" w:rsidP="004B05B8">
      <w:pPr>
        <w:pStyle w:val="ListParagraph"/>
        <w:numPr>
          <w:ilvl w:val="0"/>
          <w:numId w:val="7"/>
        </w:numPr>
        <w:spacing w:line="276" w:lineRule="auto"/>
        <w:ind w:right="-478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≥25 points: </w:t>
      </w:r>
      <w:r w:rsidR="0085566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Extremely h</w:t>
      </w:r>
      <w:r w:rsidRPr="007D2461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igh risk</w:t>
      </w:r>
      <w:r w:rsidR="00D30E34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– </w:t>
      </w:r>
      <w:r w:rsidR="00EE05F7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89</w:t>
      </w:r>
      <w:r w:rsidR="00D30E34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% chance</w:t>
      </w:r>
    </w:p>
    <w:p w14:paraId="6FA969BD" w14:textId="77777777" w:rsidR="007D2461" w:rsidRPr="00B50B60" w:rsidRDefault="007D2461" w:rsidP="004B05B8">
      <w:pPr>
        <w:pStyle w:val="ListParagraph"/>
        <w:spacing w:line="276" w:lineRule="auto"/>
        <w:ind w:left="-142" w:right="-97" w:firstLine="851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6EC43E64" w14:textId="56BBA8F2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47986330" w14:textId="3C220D11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015C1CD9" w14:textId="45CB51E0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2410DC30" w14:textId="35DBEC43" w:rsidR="0046105E" w:rsidRDefault="0046105E" w:rsidP="004B05B8">
      <w:pPr>
        <w:spacing w:line="276" w:lineRule="auto"/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5103A37A" w14:textId="13A350B2" w:rsidR="0046105E" w:rsidRDefault="0046105E" w:rsidP="00367D1A">
      <w:pPr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7B5B7A2D" w14:textId="7F6B156B" w:rsidR="0046105E" w:rsidRDefault="0046105E" w:rsidP="00367D1A">
      <w:pPr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65BB20A9" w14:textId="7F3A6D8F" w:rsidR="0046105E" w:rsidRDefault="0046105E" w:rsidP="00367D1A">
      <w:pPr>
        <w:ind w:right="-336" w:hanging="567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p w14:paraId="02822DAB" w14:textId="77777777" w:rsidR="0046105E" w:rsidRPr="00200BAC" w:rsidRDefault="0046105E" w:rsidP="001E5783">
      <w:pPr>
        <w:ind w:right="-336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</w:p>
    <w:sectPr w:rsidR="0046105E" w:rsidRPr="00200BAC" w:rsidSect="00367D1A">
      <w:pgSz w:w="11900" w:h="16840"/>
      <w:pgMar w:top="1440" w:right="1440" w:bottom="1047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num="2" w:space="6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52B0E" w14:textId="77777777" w:rsidR="00322BCA" w:rsidRDefault="00322BCA" w:rsidP="00200BAC">
      <w:r>
        <w:separator/>
      </w:r>
    </w:p>
  </w:endnote>
  <w:endnote w:type="continuationSeparator" w:id="0">
    <w:p w14:paraId="77E0C9A3" w14:textId="77777777" w:rsidR="00322BCA" w:rsidRDefault="00322BCA" w:rsidP="00200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A40A99" w14:textId="77777777" w:rsidR="00322BCA" w:rsidRDefault="00322BCA" w:rsidP="00200BAC">
      <w:r>
        <w:separator/>
      </w:r>
    </w:p>
  </w:footnote>
  <w:footnote w:type="continuationSeparator" w:id="0">
    <w:p w14:paraId="5FF8EDD7" w14:textId="77777777" w:rsidR="00322BCA" w:rsidRDefault="00322BCA" w:rsidP="00200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B0745"/>
    <w:multiLevelType w:val="hybridMultilevel"/>
    <w:tmpl w:val="4926A934"/>
    <w:lvl w:ilvl="0" w:tplc="6444F08E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E16D2"/>
    <w:multiLevelType w:val="multilevel"/>
    <w:tmpl w:val="81DAFDFC"/>
    <w:lvl w:ilvl="0">
      <w:start w:val="1"/>
      <w:numFmt w:val="decimal"/>
      <w:isLgl/>
      <w:suff w:val="space"/>
      <w:lvlText w:val="Chapter %1: "/>
      <w:lvlJc w:val="left"/>
      <w:pPr>
        <w:ind w:left="0" w:firstLine="0"/>
      </w:pPr>
      <w:rPr>
        <w:rFonts w:ascii="Times New Roman" w:hAnsi="Times New Roman" w:hint="default"/>
        <w:b/>
        <w:i w:val="0"/>
        <w:color w:val="FFFFFF" w:themeColor="background1"/>
        <w:sz w:val="64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F930871"/>
    <w:multiLevelType w:val="hybridMultilevel"/>
    <w:tmpl w:val="F5149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B5E0D"/>
    <w:multiLevelType w:val="multilevel"/>
    <w:tmpl w:val="9A344B44"/>
    <w:lvl w:ilvl="0">
      <w:start w:val="1"/>
      <w:numFmt w:val="decimal"/>
      <w:suff w:val="space"/>
      <w:lvlText w:val="Chapter %1: "/>
      <w:lvlJc w:val="left"/>
      <w:pPr>
        <w:ind w:left="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2FB03EA1"/>
    <w:multiLevelType w:val="hybridMultilevel"/>
    <w:tmpl w:val="E7985E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D4497B"/>
    <w:multiLevelType w:val="hybridMultilevel"/>
    <w:tmpl w:val="852426EC"/>
    <w:lvl w:ilvl="0" w:tplc="6444F08E">
      <w:start w:val="1"/>
      <w:numFmt w:val="bullet"/>
      <w:lvlText w:val="£"/>
      <w:lvlJc w:val="left"/>
      <w:pPr>
        <w:ind w:left="1004" w:hanging="360"/>
      </w:pPr>
      <w:rPr>
        <w:rFonts w:ascii="Wingdings 2" w:hAnsi="Wingdings 2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382B7DDB"/>
    <w:multiLevelType w:val="multilevel"/>
    <w:tmpl w:val="3DD6CC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5BB75421"/>
    <w:multiLevelType w:val="hybridMultilevel"/>
    <w:tmpl w:val="AB06AC60"/>
    <w:lvl w:ilvl="0" w:tplc="6444F08E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2"/>
  </w:num>
  <w:num w:numId="5">
    <w:abstractNumId w:val="7"/>
  </w:num>
  <w:num w:numId="6">
    <w:abstractNumId w:val="0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BEC"/>
    <w:rsid w:val="0000224F"/>
    <w:rsid w:val="000069A2"/>
    <w:rsid w:val="0000711A"/>
    <w:rsid w:val="00012B7F"/>
    <w:rsid w:val="000157CE"/>
    <w:rsid w:val="00016BDA"/>
    <w:rsid w:val="000243E9"/>
    <w:rsid w:val="000343D7"/>
    <w:rsid w:val="00034FA7"/>
    <w:rsid w:val="000462B2"/>
    <w:rsid w:val="0005294F"/>
    <w:rsid w:val="00054754"/>
    <w:rsid w:val="000568D1"/>
    <w:rsid w:val="0006602D"/>
    <w:rsid w:val="000664A6"/>
    <w:rsid w:val="00071757"/>
    <w:rsid w:val="0007319D"/>
    <w:rsid w:val="00074D98"/>
    <w:rsid w:val="00081B91"/>
    <w:rsid w:val="00083611"/>
    <w:rsid w:val="00086F60"/>
    <w:rsid w:val="00095951"/>
    <w:rsid w:val="00096268"/>
    <w:rsid w:val="00097D8D"/>
    <w:rsid w:val="000A6A44"/>
    <w:rsid w:val="000A7947"/>
    <w:rsid w:val="000B0095"/>
    <w:rsid w:val="000B0D9C"/>
    <w:rsid w:val="000B2F2C"/>
    <w:rsid w:val="000B6A4F"/>
    <w:rsid w:val="000C2E1E"/>
    <w:rsid w:val="000C4593"/>
    <w:rsid w:val="000C5D7B"/>
    <w:rsid w:val="000C5F99"/>
    <w:rsid w:val="000C72A6"/>
    <w:rsid w:val="000D0900"/>
    <w:rsid w:val="000E24B5"/>
    <w:rsid w:val="000E306D"/>
    <w:rsid w:val="000E4113"/>
    <w:rsid w:val="000E7BC8"/>
    <w:rsid w:val="000F25B1"/>
    <w:rsid w:val="000F42B8"/>
    <w:rsid w:val="00102CB6"/>
    <w:rsid w:val="00103CE4"/>
    <w:rsid w:val="0010455F"/>
    <w:rsid w:val="00105161"/>
    <w:rsid w:val="001122DC"/>
    <w:rsid w:val="00115254"/>
    <w:rsid w:val="0011685C"/>
    <w:rsid w:val="00121E00"/>
    <w:rsid w:val="00125438"/>
    <w:rsid w:val="0012772F"/>
    <w:rsid w:val="00134075"/>
    <w:rsid w:val="00134A1F"/>
    <w:rsid w:val="00163C69"/>
    <w:rsid w:val="00174627"/>
    <w:rsid w:val="00175A2A"/>
    <w:rsid w:val="00175B79"/>
    <w:rsid w:val="0017628F"/>
    <w:rsid w:val="00177E37"/>
    <w:rsid w:val="00182564"/>
    <w:rsid w:val="001857A2"/>
    <w:rsid w:val="00187056"/>
    <w:rsid w:val="00195436"/>
    <w:rsid w:val="001A10E6"/>
    <w:rsid w:val="001A34C4"/>
    <w:rsid w:val="001B38D8"/>
    <w:rsid w:val="001C3DBA"/>
    <w:rsid w:val="001C6BAB"/>
    <w:rsid w:val="001D00D5"/>
    <w:rsid w:val="001E5783"/>
    <w:rsid w:val="001F52C1"/>
    <w:rsid w:val="001F618D"/>
    <w:rsid w:val="00200BAC"/>
    <w:rsid w:val="00201947"/>
    <w:rsid w:val="00203367"/>
    <w:rsid w:val="00205193"/>
    <w:rsid w:val="00212899"/>
    <w:rsid w:val="00213359"/>
    <w:rsid w:val="002140D1"/>
    <w:rsid w:val="0021507B"/>
    <w:rsid w:val="002211DD"/>
    <w:rsid w:val="00224C22"/>
    <w:rsid w:val="00231033"/>
    <w:rsid w:val="002313C1"/>
    <w:rsid w:val="00233CA1"/>
    <w:rsid w:val="002360C6"/>
    <w:rsid w:val="00236F0B"/>
    <w:rsid w:val="00240E4C"/>
    <w:rsid w:val="00241819"/>
    <w:rsid w:val="00251F78"/>
    <w:rsid w:val="00261140"/>
    <w:rsid w:val="00262B28"/>
    <w:rsid w:val="00263286"/>
    <w:rsid w:val="00264409"/>
    <w:rsid w:val="0027043E"/>
    <w:rsid w:val="0029162A"/>
    <w:rsid w:val="00291EA4"/>
    <w:rsid w:val="00293BA6"/>
    <w:rsid w:val="0029674F"/>
    <w:rsid w:val="002A53AE"/>
    <w:rsid w:val="002A7E8C"/>
    <w:rsid w:val="002B1432"/>
    <w:rsid w:val="002B2BEC"/>
    <w:rsid w:val="002B6F00"/>
    <w:rsid w:val="002C1FDE"/>
    <w:rsid w:val="002C3FDA"/>
    <w:rsid w:val="002C49C3"/>
    <w:rsid w:val="002C7205"/>
    <w:rsid w:val="002D2E62"/>
    <w:rsid w:val="002E0F22"/>
    <w:rsid w:val="002E1526"/>
    <w:rsid w:val="002E22E4"/>
    <w:rsid w:val="002E26F4"/>
    <w:rsid w:val="002E2D55"/>
    <w:rsid w:val="002E6AD7"/>
    <w:rsid w:val="002F0792"/>
    <w:rsid w:val="002F23BF"/>
    <w:rsid w:val="003200C0"/>
    <w:rsid w:val="00322BCA"/>
    <w:rsid w:val="0032491F"/>
    <w:rsid w:val="0032492F"/>
    <w:rsid w:val="003274B9"/>
    <w:rsid w:val="0034434C"/>
    <w:rsid w:val="00355326"/>
    <w:rsid w:val="00360DA8"/>
    <w:rsid w:val="003616C4"/>
    <w:rsid w:val="00362008"/>
    <w:rsid w:val="00367D1A"/>
    <w:rsid w:val="0037064F"/>
    <w:rsid w:val="0037292B"/>
    <w:rsid w:val="00377117"/>
    <w:rsid w:val="00383915"/>
    <w:rsid w:val="003878DF"/>
    <w:rsid w:val="00395394"/>
    <w:rsid w:val="003A04EF"/>
    <w:rsid w:val="003A5D31"/>
    <w:rsid w:val="003A66D5"/>
    <w:rsid w:val="003C3918"/>
    <w:rsid w:val="003C4A06"/>
    <w:rsid w:val="003D0B4A"/>
    <w:rsid w:val="003D51E0"/>
    <w:rsid w:val="003E2AD8"/>
    <w:rsid w:val="003F4B87"/>
    <w:rsid w:val="00400C75"/>
    <w:rsid w:val="00412C5A"/>
    <w:rsid w:val="00413000"/>
    <w:rsid w:val="004167A5"/>
    <w:rsid w:val="004206A5"/>
    <w:rsid w:val="004225A7"/>
    <w:rsid w:val="0042364E"/>
    <w:rsid w:val="00424AA9"/>
    <w:rsid w:val="00432B07"/>
    <w:rsid w:val="00437587"/>
    <w:rsid w:val="00437EDE"/>
    <w:rsid w:val="004433AC"/>
    <w:rsid w:val="00443B25"/>
    <w:rsid w:val="00447909"/>
    <w:rsid w:val="00456988"/>
    <w:rsid w:val="0046105E"/>
    <w:rsid w:val="00463E53"/>
    <w:rsid w:val="00475663"/>
    <w:rsid w:val="0048644B"/>
    <w:rsid w:val="0048670E"/>
    <w:rsid w:val="0049114B"/>
    <w:rsid w:val="004B05B8"/>
    <w:rsid w:val="004B767A"/>
    <w:rsid w:val="004C3DC3"/>
    <w:rsid w:val="004C6231"/>
    <w:rsid w:val="004C7808"/>
    <w:rsid w:val="004D0C9F"/>
    <w:rsid w:val="004D3AAB"/>
    <w:rsid w:val="004D7E28"/>
    <w:rsid w:val="004F1605"/>
    <w:rsid w:val="004F3652"/>
    <w:rsid w:val="004F3BC5"/>
    <w:rsid w:val="004F5C66"/>
    <w:rsid w:val="005016EB"/>
    <w:rsid w:val="00502996"/>
    <w:rsid w:val="00507919"/>
    <w:rsid w:val="00510382"/>
    <w:rsid w:val="00510B1F"/>
    <w:rsid w:val="00520D24"/>
    <w:rsid w:val="00522173"/>
    <w:rsid w:val="00527170"/>
    <w:rsid w:val="00533C48"/>
    <w:rsid w:val="0053427E"/>
    <w:rsid w:val="00540552"/>
    <w:rsid w:val="00546C08"/>
    <w:rsid w:val="00567EE7"/>
    <w:rsid w:val="00570311"/>
    <w:rsid w:val="00570D96"/>
    <w:rsid w:val="0057463F"/>
    <w:rsid w:val="00574C72"/>
    <w:rsid w:val="005817E8"/>
    <w:rsid w:val="0058412E"/>
    <w:rsid w:val="00590D61"/>
    <w:rsid w:val="005938CA"/>
    <w:rsid w:val="00595D25"/>
    <w:rsid w:val="00595F2A"/>
    <w:rsid w:val="005A2206"/>
    <w:rsid w:val="005A6357"/>
    <w:rsid w:val="005B07B7"/>
    <w:rsid w:val="005B1884"/>
    <w:rsid w:val="005B3739"/>
    <w:rsid w:val="005C23F9"/>
    <w:rsid w:val="005C3C13"/>
    <w:rsid w:val="005C40BD"/>
    <w:rsid w:val="00600B4D"/>
    <w:rsid w:val="006041E1"/>
    <w:rsid w:val="00604200"/>
    <w:rsid w:val="006042CE"/>
    <w:rsid w:val="006055C6"/>
    <w:rsid w:val="0060710E"/>
    <w:rsid w:val="00613BB4"/>
    <w:rsid w:val="00616097"/>
    <w:rsid w:val="0061618C"/>
    <w:rsid w:val="006210BC"/>
    <w:rsid w:val="00624A96"/>
    <w:rsid w:val="0063148C"/>
    <w:rsid w:val="00635124"/>
    <w:rsid w:val="00641633"/>
    <w:rsid w:val="00642756"/>
    <w:rsid w:val="006428CA"/>
    <w:rsid w:val="006514FC"/>
    <w:rsid w:val="00651B9C"/>
    <w:rsid w:val="00657E1C"/>
    <w:rsid w:val="006649CD"/>
    <w:rsid w:val="0066666E"/>
    <w:rsid w:val="00666753"/>
    <w:rsid w:val="006734A0"/>
    <w:rsid w:val="00673A57"/>
    <w:rsid w:val="00677E66"/>
    <w:rsid w:val="006869BF"/>
    <w:rsid w:val="00686E6C"/>
    <w:rsid w:val="00687658"/>
    <w:rsid w:val="00696340"/>
    <w:rsid w:val="006A3BE4"/>
    <w:rsid w:val="006A4892"/>
    <w:rsid w:val="006A74C9"/>
    <w:rsid w:val="006A7A0B"/>
    <w:rsid w:val="006C1F9B"/>
    <w:rsid w:val="006C6CA8"/>
    <w:rsid w:val="006D376F"/>
    <w:rsid w:val="006D6002"/>
    <w:rsid w:val="006E2C95"/>
    <w:rsid w:val="006E2F94"/>
    <w:rsid w:val="006F0163"/>
    <w:rsid w:val="00705C8A"/>
    <w:rsid w:val="00712A51"/>
    <w:rsid w:val="0072585A"/>
    <w:rsid w:val="00725918"/>
    <w:rsid w:val="0073242C"/>
    <w:rsid w:val="00732E74"/>
    <w:rsid w:val="007419C0"/>
    <w:rsid w:val="00763476"/>
    <w:rsid w:val="007710EC"/>
    <w:rsid w:val="00772A25"/>
    <w:rsid w:val="00776D30"/>
    <w:rsid w:val="00777D36"/>
    <w:rsid w:val="00780167"/>
    <w:rsid w:val="00780D01"/>
    <w:rsid w:val="00785486"/>
    <w:rsid w:val="0079630A"/>
    <w:rsid w:val="00796964"/>
    <w:rsid w:val="007A02BC"/>
    <w:rsid w:val="007A30D1"/>
    <w:rsid w:val="007A42F8"/>
    <w:rsid w:val="007A44AD"/>
    <w:rsid w:val="007B55E2"/>
    <w:rsid w:val="007B6D4D"/>
    <w:rsid w:val="007B77B0"/>
    <w:rsid w:val="007D2461"/>
    <w:rsid w:val="007D28A5"/>
    <w:rsid w:val="007D6D75"/>
    <w:rsid w:val="007E07EB"/>
    <w:rsid w:val="007E13C5"/>
    <w:rsid w:val="007E2E6C"/>
    <w:rsid w:val="007F024A"/>
    <w:rsid w:val="007F0608"/>
    <w:rsid w:val="007F0E74"/>
    <w:rsid w:val="007F2379"/>
    <w:rsid w:val="007F61DA"/>
    <w:rsid w:val="0080094E"/>
    <w:rsid w:val="00801114"/>
    <w:rsid w:val="008011F1"/>
    <w:rsid w:val="00811C24"/>
    <w:rsid w:val="008162D4"/>
    <w:rsid w:val="00816D27"/>
    <w:rsid w:val="00831E5E"/>
    <w:rsid w:val="00834CD0"/>
    <w:rsid w:val="008405CE"/>
    <w:rsid w:val="00841AF4"/>
    <w:rsid w:val="0084271E"/>
    <w:rsid w:val="00845CE0"/>
    <w:rsid w:val="00845EA1"/>
    <w:rsid w:val="008472E5"/>
    <w:rsid w:val="0085015A"/>
    <w:rsid w:val="008515E0"/>
    <w:rsid w:val="0085184A"/>
    <w:rsid w:val="0085566B"/>
    <w:rsid w:val="00864693"/>
    <w:rsid w:val="008672F1"/>
    <w:rsid w:val="00876456"/>
    <w:rsid w:val="00877F74"/>
    <w:rsid w:val="00890AAF"/>
    <w:rsid w:val="0089470D"/>
    <w:rsid w:val="00896F2F"/>
    <w:rsid w:val="008A1FE2"/>
    <w:rsid w:val="008B0A20"/>
    <w:rsid w:val="008B3DA4"/>
    <w:rsid w:val="008B59F0"/>
    <w:rsid w:val="008C5EA1"/>
    <w:rsid w:val="008D5292"/>
    <w:rsid w:val="008D5E39"/>
    <w:rsid w:val="008D6F4D"/>
    <w:rsid w:val="008D752C"/>
    <w:rsid w:val="008E451D"/>
    <w:rsid w:val="008F2A2E"/>
    <w:rsid w:val="008F3750"/>
    <w:rsid w:val="008F677F"/>
    <w:rsid w:val="008F70B8"/>
    <w:rsid w:val="009002ED"/>
    <w:rsid w:val="0090302A"/>
    <w:rsid w:val="0090761E"/>
    <w:rsid w:val="0091256B"/>
    <w:rsid w:val="0091555A"/>
    <w:rsid w:val="0092019C"/>
    <w:rsid w:val="00921228"/>
    <w:rsid w:val="00924065"/>
    <w:rsid w:val="00925F1F"/>
    <w:rsid w:val="00927127"/>
    <w:rsid w:val="00927C94"/>
    <w:rsid w:val="00930B62"/>
    <w:rsid w:val="0095287E"/>
    <w:rsid w:val="00965477"/>
    <w:rsid w:val="009670AA"/>
    <w:rsid w:val="00970B7E"/>
    <w:rsid w:val="00973589"/>
    <w:rsid w:val="00973885"/>
    <w:rsid w:val="00987E48"/>
    <w:rsid w:val="00991BC9"/>
    <w:rsid w:val="009A4CBC"/>
    <w:rsid w:val="009C088D"/>
    <w:rsid w:val="009C185F"/>
    <w:rsid w:val="009D4282"/>
    <w:rsid w:val="009E5B6D"/>
    <w:rsid w:val="00A140AC"/>
    <w:rsid w:val="00A217AA"/>
    <w:rsid w:val="00A268F4"/>
    <w:rsid w:val="00A304FB"/>
    <w:rsid w:val="00A3429E"/>
    <w:rsid w:val="00A357F4"/>
    <w:rsid w:val="00A41096"/>
    <w:rsid w:val="00A44E11"/>
    <w:rsid w:val="00A52D98"/>
    <w:rsid w:val="00A6242B"/>
    <w:rsid w:val="00A62E44"/>
    <w:rsid w:val="00A65FF8"/>
    <w:rsid w:val="00A67740"/>
    <w:rsid w:val="00A67F83"/>
    <w:rsid w:val="00A70960"/>
    <w:rsid w:val="00A7526C"/>
    <w:rsid w:val="00A75D05"/>
    <w:rsid w:val="00A900A5"/>
    <w:rsid w:val="00AA4768"/>
    <w:rsid w:val="00AA61B4"/>
    <w:rsid w:val="00AA679E"/>
    <w:rsid w:val="00AB1440"/>
    <w:rsid w:val="00AB27CC"/>
    <w:rsid w:val="00AB5A52"/>
    <w:rsid w:val="00AB7726"/>
    <w:rsid w:val="00AC7B84"/>
    <w:rsid w:val="00AD133E"/>
    <w:rsid w:val="00AD6016"/>
    <w:rsid w:val="00AD6638"/>
    <w:rsid w:val="00AE29B5"/>
    <w:rsid w:val="00AE3277"/>
    <w:rsid w:val="00AE6602"/>
    <w:rsid w:val="00AE6D5D"/>
    <w:rsid w:val="00AF1B3C"/>
    <w:rsid w:val="00AF2DB7"/>
    <w:rsid w:val="00AF3102"/>
    <w:rsid w:val="00B010BF"/>
    <w:rsid w:val="00B045D7"/>
    <w:rsid w:val="00B054F8"/>
    <w:rsid w:val="00B13D9E"/>
    <w:rsid w:val="00B2023A"/>
    <w:rsid w:val="00B250C4"/>
    <w:rsid w:val="00B26B4F"/>
    <w:rsid w:val="00B34329"/>
    <w:rsid w:val="00B36F25"/>
    <w:rsid w:val="00B41B7A"/>
    <w:rsid w:val="00B42457"/>
    <w:rsid w:val="00B458AA"/>
    <w:rsid w:val="00B50B60"/>
    <w:rsid w:val="00B64B71"/>
    <w:rsid w:val="00B73791"/>
    <w:rsid w:val="00B82A09"/>
    <w:rsid w:val="00B92F92"/>
    <w:rsid w:val="00B94540"/>
    <w:rsid w:val="00BA6076"/>
    <w:rsid w:val="00BB1095"/>
    <w:rsid w:val="00BB1185"/>
    <w:rsid w:val="00BB4669"/>
    <w:rsid w:val="00BB522A"/>
    <w:rsid w:val="00BB6047"/>
    <w:rsid w:val="00BC0A2B"/>
    <w:rsid w:val="00BC1867"/>
    <w:rsid w:val="00BC27D8"/>
    <w:rsid w:val="00BD0F7D"/>
    <w:rsid w:val="00BD7B95"/>
    <w:rsid w:val="00BE375F"/>
    <w:rsid w:val="00BE45FD"/>
    <w:rsid w:val="00BE77CA"/>
    <w:rsid w:val="00BF1EBC"/>
    <w:rsid w:val="00BF41E1"/>
    <w:rsid w:val="00BF5ADB"/>
    <w:rsid w:val="00C0134A"/>
    <w:rsid w:val="00C04DE1"/>
    <w:rsid w:val="00C1634D"/>
    <w:rsid w:val="00C1649F"/>
    <w:rsid w:val="00C20D2C"/>
    <w:rsid w:val="00C237C8"/>
    <w:rsid w:val="00C30839"/>
    <w:rsid w:val="00C311CD"/>
    <w:rsid w:val="00C32A53"/>
    <w:rsid w:val="00C32C98"/>
    <w:rsid w:val="00C35588"/>
    <w:rsid w:val="00C4170D"/>
    <w:rsid w:val="00C4703A"/>
    <w:rsid w:val="00C51578"/>
    <w:rsid w:val="00C55435"/>
    <w:rsid w:val="00C558E0"/>
    <w:rsid w:val="00C60EC6"/>
    <w:rsid w:val="00C62EAF"/>
    <w:rsid w:val="00C71491"/>
    <w:rsid w:val="00C7538A"/>
    <w:rsid w:val="00C753B1"/>
    <w:rsid w:val="00C76AD8"/>
    <w:rsid w:val="00C77BAA"/>
    <w:rsid w:val="00C84AED"/>
    <w:rsid w:val="00C87BB5"/>
    <w:rsid w:val="00C95295"/>
    <w:rsid w:val="00C95E5D"/>
    <w:rsid w:val="00CA3ECD"/>
    <w:rsid w:val="00CA427E"/>
    <w:rsid w:val="00CA6655"/>
    <w:rsid w:val="00CB0250"/>
    <w:rsid w:val="00CB6435"/>
    <w:rsid w:val="00CB6E65"/>
    <w:rsid w:val="00CB6F90"/>
    <w:rsid w:val="00CB731F"/>
    <w:rsid w:val="00CC1CCE"/>
    <w:rsid w:val="00CC6763"/>
    <w:rsid w:val="00CD12A0"/>
    <w:rsid w:val="00CD1D15"/>
    <w:rsid w:val="00CD3738"/>
    <w:rsid w:val="00CE3978"/>
    <w:rsid w:val="00D00725"/>
    <w:rsid w:val="00D00DB0"/>
    <w:rsid w:val="00D02477"/>
    <w:rsid w:val="00D06274"/>
    <w:rsid w:val="00D1032F"/>
    <w:rsid w:val="00D1075C"/>
    <w:rsid w:val="00D13F9B"/>
    <w:rsid w:val="00D201E5"/>
    <w:rsid w:val="00D20AF1"/>
    <w:rsid w:val="00D20B10"/>
    <w:rsid w:val="00D22BD1"/>
    <w:rsid w:val="00D30E34"/>
    <w:rsid w:val="00D3605E"/>
    <w:rsid w:val="00D36955"/>
    <w:rsid w:val="00D441EB"/>
    <w:rsid w:val="00D56DEB"/>
    <w:rsid w:val="00D6597E"/>
    <w:rsid w:val="00D70474"/>
    <w:rsid w:val="00D72E4A"/>
    <w:rsid w:val="00D8477D"/>
    <w:rsid w:val="00D866E9"/>
    <w:rsid w:val="00D944CD"/>
    <w:rsid w:val="00DA0702"/>
    <w:rsid w:val="00DA1BDE"/>
    <w:rsid w:val="00DA1DEB"/>
    <w:rsid w:val="00DA67E4"/>
    <w:rsid w:val="00DB02C4"/>
    <w:rsid w:val="00DB1606"/>
    <w:rsid w:val="00DB2E1A"/>
    <w:rsid w:val="00DB66E6"/>
    <w:rsid w:val="00DD1275"/>
    <w:rsid w:val="00DD668D"/>
    <w:rsid w:val="00DE0726"/>
    <w:rsid w:val="00DE0FB6"/>
    <w:rsid w:val="00DE6D72"/>
    <w:rsid w:val="00DE7C75"/>
    <w:rsid w:val="00DF3DFB"/>
    <w:rsid w:val="00DF6992"/>
    <w:rsid w:val="00E02930"/>
    <w:rsid w:val="00E0700E"/>
    <w:rsid w:val="00E124A9"/>
    <w:rsid w:val="00E431AE"/>
    <w:rsid w:val="00E5061A"/>
    <w:rsid w:val="00E523FB"/>
    <w:rsid w:val="00E6010C"/>
    <w:rsid w:val="00E62A89"/>
    <w:rsid w:val="00E70F39"/>
    <w:rsid w:val="00E71612"/>
    <w:rsid w:val="00E83DCA"/>
    <w:rsid w:val="00E85117"/>
    <w:rsid w:val="00E8696F"/>
    <w:rsid w:val="00E9190F"/>
    <w:rsid w:val="00E919E1"/>
    <w:rsid w:val="00E942CB"/>
    <w:rsid w:val="00E94DA6"/>
    <w:rsid w:val="00E95014"/>
    <w:rsid w:val="00E971F5"/>
    <w:rsid w:val="00E975C3"/>
    <w:rsid w:val="00EB17BF"/>
    <w:rsid w:val="00EB3F54"/>
    <w:rsid w:val="00EC6FDA"/>
    <w:rsid w:val="00EC78BA"/>
    <w:rsid w:val="00ED62F7"/>
    <w:rsid w:val="00EE05F7"/>
    <w:rsid w:val="00EE2925"/>
    <w:rsid w:val="00EE39BE"/>
    <w:rsid w:val="00EE4241"/>
    <w:rsid w:val="00EE560F"/>
    <w:rsid w:val="00EE5DB6"/>
    <w:rsid w:val="00EE79E5"/>
    <w:rsid w:val="00EF390E"/>
    <w:rsid w:val="00EF51C5"/>
    <w:rsid w:val="00EF56C9"/>
    <w:rsid w:val="00EF6073"/>
    <w:rsid w:val="00F0032B"/>
    <w:rsid w:val="00F13B92"/>
    <w:rsid w:val="00F20271"/>
    <w:rsid w:val="00F22636"/>
    <w:rsid w:val="00F24445"/>
    <w:rsid w:val="00F3398D"/>
    <w:rsid w:val="00F449BC"/>
    <w:rsid w:val="00F546D4"/>
    <w:rsid w:val="00F6340E"/>
    <w:rsid w:val="00F64CE7"/>
    <w:rsid w:val="00F66B84"/>
    <w:rsid w:val="00F6722E"/>
    <w:rsid w:val="00F76272"/>
    <w:rsid w:val="00F8097E"/>
    <w:rsid w:val="00F81810"/>
    <w:rsid w:val="00F8254B"/>
    <w:rsid w:val="00F861D7"/>
    <w:rsid w:val="00F9110E"/>
    <w:rsid w:val="00F91BC9"/>
    <w:rsid w:val="00FA007F"/>
    <w:rsid w:val="00FA18FA"/>
    <w:rsid w:val="00FA293C"/>
    <w:rsid w:val="00FA3FCC"/>
    <w:rsid w:val="00FA5498"/>
    <w:rsid w:val="00FB1A8F"/>
    <w:rsid w:val="00FB5276"/>
    <w:rsid w:val="00FD2050"/>
    <w:rsid w:val="00FD5232"/>
    <w:rsid w:val="00FD5DE2"/>
    <w:rsid w:val="00FE0123"/>
    <w:rsid w:val="00FE0DC1"/>
    <w:rsid w:val="00FE23BB"/>
    <w:rsid w:val="00FF156D"/>
    <w:rsid w:val="00FF194A"/>
    <w:rsid w:val="00FF4B4C"/>
    <w:rsid w:val="00FF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737B"/>
  <w15:chartTrackingRefBased/>
  <w15:docId w15:val="{0E7701B9-B7EE-9543-AF13-8F4284F1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5276"/>
    <w:pPr>
      <w:keepNext/>
      <w:keepLines/>
      <w:numPr>
        <w:numId w:val="3"/>
      </w:numPr>
      <w:spacing w:before="240" w:line="480" w:lineRule="auto"/>
      <w:outlineLvl w:val="0"/>
    </w:pPr>
    <w:rPr>
      <w:rFonts w:ascii="Times New Roman" w:eastAsiaTheme="majorEastAsia" w:hAnsi="Times New Roman" w:cstheme="majorBidi"/>
      <w:b/>
      <w:color w:val="FFFFFF" w:themeColor="background1"/>
      <w:sz w:val="5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276"/>
    <w:rPr>
      <w:rFonts w:ascii="Times New Roman" w:eastAsiaTheme="majorEastAsia" w:hAnsi="Times New Roman" w:cstheme="majorBidi"/>
      <w:b/>
      <w:color w:val="FFFFFF" w:themeColor="background1"/>
      <w:sz w:val="56"/>
      <w:szCs w:val="32"/>
    </w:rPr>
  </w:style>
  <w:style w:type="paragraph" w:styleId="ListParagraph">
    <w:name w:val="List Paragraph"/>
    <w:basedOn w:val="Normal"/>
    <w:uiPriority w:val="34"/>
    <w:qFormat/>
    <w:rsid w:val="000071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0D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6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B46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6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66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6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66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00B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BA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0B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BAC"/>
    <w:rPr>
      <w:lang w:val="en-GB"/>
    </w:rPr>
  </w:style>
  <w:style w:type="table" w:styleId="TableGrid">
    <w:name w:val="Table Grid"/>
    <w:basedOn w:val="TableNormal"/>
    <w:uiPriority w:val="39"/>
    <w:rsid w:val="000E7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8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Savo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Savon">
      <a:maj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Savo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5000"/>
                <a:lumMod val="105000"/>
              </a:schemeClr>
            </a:gs>
            <a:gs pos="100000">
              <a:schemeClr val="phClr">
                <a:tint val="65000"/>
                <a:satMod val="100000"/>
                <a:lumMod val="10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0000"/>
                <a:lumMod val="100000"/>
              </a:schemeClr>
            </a:gs>
            <a:gs pos="50000">
              <a:schemeClr val="phClr">
                <a:shade val="99000"/>
                <a:satMod val="105000"/>
                <a:lumMod val="100000"/>
              </a:schemeClr>
            </a:gs>
            <a:gs pos="100000">
              <a:schemeClr val="phClr">
                <a:shade val="98000"/>
                <a:satMod val="105000"/>
                <a:lumMod val="100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12700" dir="5400000" algn="ctr" rotWithShape="0">
              <a:srgbClr val="000000">
                <a:alpha val="63000"/>
              </a:srgbClr>
            </a:outerShdw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  <a:scene3d>
            <a:camera prst="orthographicFront">
              <a:rot lat="0" lon="0" rev="0"/>
            </a:camera>
            <a:lightRig rig="flat" dir="tl">
              <a:rot lat="0" lon="0" rev="4200000"/>
            </a:lightRig>
          </a:scene3d>
          <a:sp3d prstMaterial="flat">
            <a:bevelT w="50800" h="6350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944A4-925F-4C2C-9525-08F15626B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ohn</dc:creator>
  <cp:keywords/>
  <dc:description/>
  <cp:lastModifiedBy>Evan Atlantis</cp:lastModifiedBy>
  <cp:revision>4</cp:revision>
  <dcterms:created xsi:type="dcterms:W3CDTF">2021-10-19T23:47:00Z</dcterms:created>
  <dcterms:modified xsi:type="dcterms:W3CDTF">2021-10-19T23:49:00Z</dcterms:modified>
</cp:coreProperties>
</file>